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E52083" w14:textId="55517A71" w:rsidR="00166F5C" w:rsidRPr="00635B95" w:rsidRDefault="00897A76" w:rsidP="00166F5C">
      <w:pPr>
        <w:rPr>
          <w:rFonts w:ascii="Arial" w:hAnsi="Arial" w:cs="Arial"/>
          <w:b/>
          <w:sz w:val="22"/>
          <w:szCs w:val="22"/>
        </w:rPr>
      </w:pPr>
      <w:r w:rsidRPr="00635B95">
        <w:rPr>
          <w:rFonts w:ascii="Arial" w:eastAsia="Times New Roman" w:hAnsi="Arial" w:cs="Arial"/>
          <w:b/>
          <w:sz w:val="22"/>
          <w:szCs w:val="22"/>
        </w:rPr>
        <w:t>Contrasting patterns of genome-level diversity across distinct co-occurring bacterial populations</w:t>
      </w:r>
      <w:r w:rsidR="00166F5C" w:rsidRPr="00635B95">
        <w:rPr>
          <w:rFonts w:ascii="Arial" w:eastAsia="Times New Roman" w:hAnsi="Arial" w:cs="Arial"/>
          <w:b/>
          <w:sz w:val="22"/>
          <w:szCs w:val="22"/>
        </w:rPr>
        <w:br/>
      </w:r>
    </w:p>
    <w:p w14:paraId="4B1D004E" w14:textId="6F01E61A" w:rsidR="00166F5C" w:rsidRPr="004E3638" w:rsidRDefault="00166F5C" w:rsidP="00166F5C">
      <w:pPr>
        <w:rPr>
          <w:rFonts w:ascii="Arial" w:hAnsi="Arial" w:cs="Arial"/>
          <w:color w:val="000000"/>
          <w:sz w:val="20"/>
          <w:szCs w:val="20"/>
          <w:vertAlign w:val="superscript"/>
        </w:rPr>
      </w:pPr>
      <w:r w:rsidRPr="004E3638">
        <w:rPr>
          <w:rFonts w:ascii="Arial" w:hAnsi="Arial" w:cs="Arial"/>
          <w:color w:val="000000"/>
          <w:sz w:val="20"/>
          <w:szCs w:val="20"/>
        </w:rPr>
        <w:t xml:space="preserve">Sarahi L </w:t>
      </w:r>
      <w:proofErr w:type="spellStart"/>
      <w:proofErr w:type="gramStart"/>
      <w:r w:rsidRPr="004E3638">
        <w:rPr>
          <w:rFonts w:ascii="Arial" w:hAnsi="Arial" w:cs="Arial"/>
          <w:color w:val="000000"/>
          <w:sz w:val="20"/>
          <w:szCs w:val="20"/>
        </w:rPr>
        <w:t>Garcia</w:t>
      </w:r>
      <w:r w:rsidR="00D93033">
        <w:rPr>
          <w:rFonts w:ascii="Arial" w:hAnsi="Arial" w:cs="Arial"/>
          <w:color w:val="000000"/>
          <w:sz w:val="20"/>
          <w:szCs w:val="20"/>
          <w:vertAlign w:val="superscript"/>
        </w:rPr>
        <w:t>a,b</w:t>
      </w:r>
      <w:proofErr w:type="spellEnd"/>
      <w:proofErr w:type="gramEnd"/>
      <w:r w:rsidRPr="004E3638">
        <w:rPr>
          <w:rFonts w:ascii="Arial" w:hAnsi="Arial" w:cs="Arial"/>
          <w:color w:val="000000"/>
          <w:sz w:val="20"/>
          <w:szCs w:val="20"/>
          <w:vertAlign w:val="superscript"/>
        </w:rPr>
        <w:t>,*</w:t>
      </w:r>
      <w:r w:rsidRPr="004E3638">
        <w:rPr>
          <w:rFonts w:ascii="Arial" w:hAnsi="Arial" w:cs="Arial"/>
          <w:color w:val="000000"/>
          <w:sz w:val="20"/>
          <w:szCs w:val="20"/>
        </w:rPr>
        <w:t>, Sarah</w:t>
      </w:r>
      <w:r w:rsidR="00281C25">
        <w:rPr>
          <w:rFonts w:ascii="Arial" w:hAnsi="Arial" w:cs="Arial"/>
          <w:color w:val="000000"/>
          <w:sz w:val="20"/>
          <w:szCs w:val="20"/>
        </w:rPr>
        <w:t xml:space="preserve"> L R</w:t>
      </w:r>
      <w:r w:rsidRPr="004E3638">
        <w:rPr>
          <w:rFonts w:ascii="Arial" w:hAnsi="Arial" w:cs="Arial"/>
          <w:color w:val="000000"/>
          <w:sz w:val="20"/>
          <w:szCs w:val="20"/>
        </w:rPr>
        <w:t xml:space="preserve"> </w:t>
      </w:r>
      <w:proofErr w:type="spellStart"/>
      <w:r w:rsidRPr="004E3638">
        <w:rPr>
          <w:rFonts w:ascii="Arial" w:hAnsi="Arial" w:cs="Arial"/>
          <w:color w:val="000000"/>
          <w:sz w:val="20"/>
          <w:szCs w:val="20"/>
        </w:rPr>
        <w:t>Stevens</w:t>
      </w:r>
      <w:r w:rsidR="00D93033">
        <w:rPr>
          <w:rFonts w:ascii="Arial" w:hAnsi="Arial" w:cs="Arial"/>
          <w:color w:val="000000"/>
          <w:sz w:val="20"/>
          <w:szCs w:val="20"/>
          <w:vertAlign w:val="superscript"/>
        </w:rPr>
        <w:t>a</w:t>
      </w:r>
      <w:proofErr w:type="spellEnd"/>
      <w:r w:rsidRPr="004E3638">
        <w:rPr>
          <w:rFonts w:ascii="Arial" w:hAnsi="Arial" w:cs="Arial"/>
          <w:color w:val="000000"/>
          <w:sz w:val="20"/>
          <w:szCs w:val="20"/>
          <w:vertAlign w:val="superscript"/>
        </w:rPr>
        <w:t>,*</w:t>
      </w:r>
      <w:r w:rsidRPr="004E3638">
        <w:rPr>
          <w:rFonts w:ascii="Arial" w:hAnsi="Arial" w:cs="Arial"/>
          <w:color w:val="000000"/>
          <w:sz w:val="20"/>
          <w:szCs w:val="20"/>
        </w:rPr>
        <w:t xml:space="preserve">, Benjamin </w:t>
      </w:r>
      <w:proofErr w:type="spellStart"/>
      <w:r w:rsidRPr="004E3638">
        <w:rPr>
          <w:rFonts w:ascii="Arial" w:hAnsi="Arial" w:cs="Arial"/>
          <w:color w:val="000000"/>
          <w:sz w:val="20"/>
          <w:szCs w:val="20"/>
        </w:rPr>
        <w:t>Crary</w:t>
      </w:r>
      <w:r w:rsidR="00D93033">
        <w:rPr>
          <w:rFonts w:ascii="Arial" w:hAnsi="Arial" w:cs="Arial"/>
          <w:color w:val="000000"/>
          <w:sz w:val="20"/>
          <w:szCs w:val="20"/>
          <w:vertAlign w:val="superscript"/>
        </w:rPr>
        <w:t>c</w:t>
      </w:r>
      <w:proofErr w:type="spellEnd"/>
      <w:r w:rsidRPr="004E3638">
        <w:rPr>
          <w:rFonts w:ascii="Arial" w:hAnsi="Arial" w:cs="Arial"/>
          <w:color w:val="000000"/>
          <w:sz w:val="20"/>
          <w:szCs w:val="20"/>
        </w:rPr>
        <w:t>, Manuel Martinez-</w:t>
      </w:r>
      <w:proofErr w:type="spellStart"/>
      <w:r w:rsidRPr="004E3638">
        <w:rPr>
          <w:rFonts w:ascii="Arial" w:hAnsi="Arial" w:cs="Arial"/>
          <w:color w:val="000000"/>
          <w:sz w:val="20"/>
          <w:szCs w:val="20"/>
        </w:rPr>
        <w:t>Garcia</w:t>
      </w:r>
      <w:r w:rsidR="00D93033">
        <w:rPr>
          <w:rFonts w:ascii="Arial" w:hAnsi="Arial" w:cs="Arial"/>
          <w:color w:val="000000"/>
          <w:sz w:val="20"/>
          <w:szCs w:val="20"/>
          <w:vertAlign w:val="superscript"/>
        </w:rPr>
        <w:t>d</w:t>
      </w:r>
      <w:proofErr w:type="spellEnd"/>
      <w:r w:rsidRPr="004E3638">
        <w:rPr>
          <w:rFonts w:ascii="Arial" w:hAnsi="Arial" w:cs="Arial"/>
          <w:color w:val="000000"/>
          <w:sz w:val="20"/>
          <w:szCs w:val="20"/>
        </w:rPr>
        <w:t xml:space="preserve">, </w:t>
      </w:r>
      <w:proofErr w:type="spellStart"/>
      <w:r w:rsidRPr="004E3638">
        <w:rPr>
          <w:rFonts w:ascii="Arial" w:hAnsi="Arial" w:cs="Arial"/>
          <w:color w:val="000000"/>
          <w:sz w:val="20"/>
          <w:szCs w:val="20"/>
        </w:rPr>
        <w:t>Ramunas</w:t>
      </w:r>
      <w:proofErr w:type="spellEnd"/>
      <w:r w:rsidRPr="004E3638">
        <w:rPr>
          <w:rFonts w:ascii="Arial" w:hAnsi="Arial" w:cs="Arial"/>
          <w:color w:val="000000"/>
          <w:sz w:val="20"/>
          <w:szCs w:val="20"/>
        </w:rPr>
        <w:t xml:space="preserve"> </w:t>
      </w:r>
      <w:proofErr w:type="spellStart"/>
      <w:r w:rsidRPr="004E3638">
        <w:rPr>
          <w:rFonts w:ascii="Arial" w:hAnsi="Arial" w:cs="Arial"/>
          <w:color w:val="000000"/>
          <w:sz w:val="20"/>
          <w:szCs w:val="20"/>
        </w:rPr>
        <w:t>Stepanauskas</w:t>
      </w:r>
      <w:r w:rsidR="00D93033">
        <w:rPr>
          <w:rFonts w:ascii="Arial" w:hAnsi="Arial" w:cs="Arial"/>
          <w:color w:val="000000"/>
          <w:sz w:val="20"/>
          <w:szCs w:val="20"/>
          <w:vertAlign w:val="superscript"/>
        </w:rPr>
        <w:t>e</w:t>
      </w:r>
      <w:proofErr w:type="spellEnd"/>
      <w:r w:rsidRPr="004E3638">
        <w:rPr>
          <w:rFonts w:ascii="Arial" w:hAnsi="Arial" w:cs="Arial"/>
          <w:color w:val="000000"/>
          <w:sz w:val="20"/>
          <w:szCs w:val="20"/>
        </w:rPr>
        <w:t xml:space="preserve">, Tanja </w:t>
      </w:r>
      <w:proofErr w:type="spellStart"/>
      <w:r w:rsidRPr="004E3638">
        <w:rPr>
          <w:rFonts w:ascii="Arial" w:hAnsi="Arial" w:cs="Arial"/>
          <w:color w:val="000000"/>
          <w:sz w:val="20"/>
          <w:szCs w:val="20"/>
        </w:rPr>
        <w:t>Woyke</w:t>
      </w:r>
      <w:r w:rsidR="00D93033">
        <w:rPr>
          <w:rFonts w:ascii="Arial" w:hAnsi="Arial" w:cs="Arial"/>
          <w:color w:val="000000"/>
          <w:sz w:val="20"/>
          <w:szCs w:val="20"/>
          <w:vertAlign w:val="superscript"/>
        </w:rPr>
        <w:t>f</w:t>
      </w:r>
      <w:proofErr w:type="spellEnd"/>
      <w:r w:rsidRPr="004E3638">
        <w:rPr>
          <w:rFonts w:ascii="Arial" w:hAnsi="Arial" w:cs="Arial"/>
          <w:color w:val="000000"/>
          <w:sz w:val="20"/>
          <w:szCs w:val="20"/>
        </w:rPr>
        <w:t xml:space="preserve">, Susannah </w:t>
      </w:r>
      <w:r w:rsidR="00281C25">
        <w:rPr>
          <w:rFonts w:ascii="Arial" w:hAnsi="Arial" w:cs="Arial"/>
          <w:color w:val="000000"/>
          <w:sz w:val="20"/>
          <w:szCs w:val="20"/>
        </w:rPr>
        <w:t>G</w:t>
      </w:r>
      <w:r w:rsidR="00D877DE">
        <w:rPr>
          <w:rFonts w:ascii="Arial" w:hAnsi="Arial" w:cs="Arial"/>
          <w:color w:val="000000"/>
          <w:sz w:val="20"/>
          <w:szCs w:val="20"/>
        </w:rPr>
        <w:t xml:space="preserve"> </w:t>
      </w:r>
      <w:proofErr w:type="spellStart"/>
      <w:r w:rsidRPr="004E3638">
        <w:rPr>
          <w:rFonts w:ascii="Arial" w:hAnsi="Arial" w:cs="Arial"/>
          <w:color w:val="000000"/>
          <w:sz w:val="20"/>
          <w:szCs w:val="20"/>
        </w:rPr>
        <w:t>Tringe</w:t>
      </w:r>
      <w:r w:rsidR="00D93033">
        <w:rPr>
          <w:rFonts w:ascii="Arial" w:hAnsi="Arial" w:cs="Arial"/>
          <w:color w:val="000000"/>
          <w:sz w:val="20"/>
          <w:szCs w:val="20"/>
          <w:vertAlign w:val="superscript"/>
        </w:rPr>
        <w:t>f</w:t>
      </w:r>
      <w:proofErr w:type="spellEnd"/>
      <w:r w:rsidRPr="004E3638">
        <w:rPr>
          <w:rFonts w:ascii="Arial" w:hAnsi="Arial" w:cs="Arial"/>
          <w:color w:val="000000"/>
          <w:sz w:val="20"/>
          <w:szCs w:val="20"/>
        </w:rPr>
        <w:t xml:space="preserve">, </w:t>
      </w:r>
      <w:proofErr w:type="spellStart"/>
      <w:r w:rsidRPr="004E3638">
        <w:rPr>
          <w:rFonts w:ascii="Arial" w:hAnsi="Arial" w:cs="Arial"/>
          <w:color w:val="000000"/>
          <w:sz w:val="20"/>
          <w:szCs w:val="20"/>
        </w:rPr>
        <w:t>Siv</w:t>
      </w:r>
      <w:proofErr w:type="spellEnd"/>
      <w:r w:rsidRPr="004E3638">
        <w:rPr>
          <w:rFonts w:ascii="Arial" w:hAnsi="Arial" w:cs="Arial"/>
          <w:color w:val="000000"/>
          <w:sz w:val="20"/>
          <w:szCs w:val="20"/>
        </w:rPr>
        <w:t xml:space="preserve"> </w:t>
      </w:r>
      <w:proofErr w:type="spellStart"/>
      <w:r w:rsidRPr="004E3638">
        <w:rPr>
          <w:rFonts w:ascii="Arial" w:hAnsi="Arial" w:cs="Arial"/>
          <w:color w:val="000000"/>
          <w:sz w:val="20"/>
          <w:szCs w:val="20"/>
        </w:rPr>
        <w:t>Andersson</w:t>
      </w:r>
      <w:r w:rsidR="00D93033">
        <w:rPr>
          <w:rFonts w:ascii="Arial" w:hAnsi="Arial" w:cs="Arial"/>
          <w:color w:val="000000"/>
          <w:sz w:val="20"/>
          <w:szCs w:val="20"/>
          <w:vertAlign w:val="superscript"/>
        </w:rPr>
        <w:t>g</w:t>
      </w:r>
      <w:proofErr w:type="spellEnd"/>
      <w:r w:rsidRPr="004E3638">
        <w:rPr>
          <w:rFonts w:ascii="Arial" w:hAnsi="Arial" w:cs="Arial"/>
          <w:color w:val="000000"/>
          <w:sz w:val="20"/>
          <w:szCs w:val="20"/>
        </w:rPr>
        <w:t xml:space="preserve">, </w:t>
      </w:r>
      <w:r w:rsidR="00922E9B" w:rsidRPr="004E3638">
        <w:rPr>
          <w:rFonts w:ascii="Arial" w:hAnsi="Arial" w:cs="Arial"/>
          <w:color w:val="000000"/>
          <w:sz w:val="20"/>
          <w:szCs w:val="20"/>
        </w:rPr>
        <w:t xml:space="preserve">Stefan </w:t>
      </w:r>
      <w:proofErr w:type="spellStart"/>
      <w:r w:rsidR="00922E9B" w:rsidRPr="00922E9B">
        <w:rPr>
          <w:rFonts w:ascii="Arial" w:hAnsi="Arial" w:cs="Arial"/>
          <w:color w:val="000000"/>
          <w:sz w:val="20"/>
          <w:szCs w:val="20"/>
        </w:rPr>
        <w:t>Bertilsson</w:t>
      </w:r>
      <w:r w:rsidR="00D93033">
        <w:rPr>
          <w:rFonts w:ascii="Arial" w:hAnsi="Arial" w:cs="Arial"/>
          <w:color w:val="000000"/>
          <w:sz w:val="20"/>
          <w:szCs w:val="20"/>
          <w:vertAlign w:val="superscript"/>
        </w:rPr>
        <w:t>b</w:t>
      </w:r>
      <w:proofErr w:type="spellEnd"/>
      <w:r w:rsidR="00922E9B">
        <w:rPr>
          <w:rFonts w:ascii="Arial" w:hAnsi="Arial" w:cs="Arial"/>
          <w:color w:val="000000"/>
          <w:sz w:val="20"/>
          <w:szCs w:val="20"/>
        </w:rPr>
        <w:t xml:space="preserve">, </w:t>
      </w:r>
      <w:r w:rsidRPr="00922E9B">
        <w:rPr>
          <w:rFonts w:ascii="Arial" w:hAnsi="Arial" w:cs="Arial"/>
          <w:color w:val="000000"/>
          <w:sz w:val="20"/>
          <w:szCs w:val="20"/>
        </w:rPr>
        <w:t>Rex</w:t>
      </w:r>
      <w:r w:rsidRPr="004E3638">
        <w:rPr>
          <w:rFonts w:ascii="Arial" w:hAnsi="Arial" w:cs="Arial"/>
          <w:color w:val="000000"/>
          <w:sz w:val="20"/>
          <w:szCs w:val="20"/>
        </w:rPr>
        <w:t xml:space="preserve"> </w:t>
      </w:r>
      <w:r w:rsidR="00CE6F47">
        <w:rPr>
          <w:rFonts w:ascii="Arial" w:hAnsi="Arial" w:cs="Arial"/>
          <w:color w:val="000000"/>
          <w:sz w:val="20"/>
          <w:szCs w:val="20"/>
        </w:rPr>
        <w:t xml:space="preserve">R. </w:t>
      </w:r>
      <w:proofErr w:type="spellStart"/>
      <w:r w:rsidRPr="004E3638">
        <w:rPr>
          <w:rFonts w:ascii="Arial" w:hAnsi="Arial" w:cs="Arial"/>
          <w:color w:val="000000"/>
          <w:sz w:val="20"/>
          <w:szCs w:val="20"/>
        </w:rPr>
        <w:t>Malmstrom</w:t>
      </w:r>
      <w:r w:rsidR="00D93033">
        <w:rPr>
          <w:rFonts w:ascii="Arial" w:hAnsi="Arial" w:cs="Arial"/>
          <w:color w:val="000000"/>
          <w:sz w:val="20"/>
          <w:szCs w:val="20"/>
          <w:vertAlign w:val="superscript"/>
        </w:rPr>
        <w:t>f</w:t>
      </w:r>
      <w:proofErr w:type="spellEnd"/>
      <w:r w:rsidRPr="004E3638">
        <w:rPr>
          <w:rFonts w:ascii="Arial" w:hAnsi="Arial" w:cs="Arial"/>
          <w:color w:val="000000"/>
          <w:sz w:val="20"/>
          <w:szCs w:val="20"/>
        </w:rPr>
        <w:t xml:space="preserve">, Katherine D </w:t>
      </w:r>
      <w:proofErr w:type="spellStart"/>
      <w:r w:rsidRPr="004E3638">
        <w:rPr>
          <w:rFonts w:ascii="Arial" w:hAnsi="Arial" w:cs="Arial"/>
          <w:color w:val="000000"/>
          <w:sz w:val="20"/>
          <w:szCs w:val="20"/>
        </w:rPr>
        <w:t>McMahon</w:t>
      </w:r>
      <w:r w:rsidR="00D93033">
        <w:rPr>
          <w:rFonts w:ascii="Arial" w:hAnsi="Arial" w:cs="Arial"/>
          <w:color w:val="000000"/>
          <w:sz w:val="20"/>
          <w:szCs w:val="20"/>
          <w:vertAlign w:val="superscript"/>
        </w:rPr>
        <w:t>a,c</w:t>
      </w:r>
      <w:proofErr w:type="spellEnd"/>
    </w:p>
    <w:p w14:paraId="2C1BD4FE" w14:textId="77777777" w:rsidR="004E3638" w:rsidRDefault="004E3638" w:rsidP="00166F5C">
      <w:pPr>
        <w:rPr>
          <w:rFonts w:ascii="Arial" w:hAnsi="Arial" w:cs="Arial"/>
          <w:color w:val="000000"/>
          <w:sz w:val="20"/>
          <w:szCs w:val="20"/>
        </w:rPr>
      </w:pPr>
    </w:p>
    <w:p w14:paraId="7EF0298C" w14:textId="0D4DEB0B" w:rsidR="004E3638" w:rsidRDefault="00BA7233" w:rsidP="004E3638">
      <w:pPr>
        <w:rPr>
          <w:rFonts w:ascii="Arial" w:hAnsi="Arial" w:cs="Times New Roman"/>
          <w:color w:val="000000"/>
          <w:sz w:val="18"/>
          <w:szCs w:val="23"/>
        </w:rPr>
      </w:pPr>
      <w:r>
        <w:rPr>
          <w:rFonts w:ascii="Arial" w:hAnsi="Arial" w:cs="Times New Roman"/>
          <w:color w:val="000000"/>
          <w:sz w:val="18"/>
          <w:szCs w:val="23"/>
        </w:rPr>
        <w:t>a</w:t>
      </w:r>
      <w:r w:rsidR="004E3638" w:rsidRPr="004E3638">
        <w:rPr>
          <w:rFonts w:ascii="Arial" w:hAnsi="Arial" w:cs="Times New Roman"/>
          <w:color w:val="000000"/>
          <w:sz w:val="18"/>
          <w:szCs w:val="23"/>
        </w:rPr>
        <w:t xml:space="preserve"> Department of Bacteriology, University of Wisconsin-Madison Madison, WI, USA </w:t>
      </w:r>
    </w:p>
    <w:p w14:paraId="2F03F5CE" w14:textId="70F627AA" w:rsidR="004E3638" w:rsidRPr="004E3638" w:rsidRDefault="00BA7233" w:rsidP="004E3638">
      <w:pPr>
        <w:rPr>
          <w:rFonts w:ascii="Arial" w:hAnsi="Arial" w:cs="Times New Roman"/>
          <w:color w:val="000000"/>
          <w:sz w:val="18"/>
          <w:szCs w:val="23"/>
        </w:rPr>
      </w:pPr>
      <w:r>
        <w:rPr>
          <w:rFonts w:ascii="Arial" w:hAnsi="Arial" w:cs="Times New Roman"/>
          <w:color w:val="000000"/>
          <w:sz w:val="18"/>
          <w:szCs w:val="23"/>
        </w:rPr>
        <w:t>b</w:t>
      </w:r>
      <w:r w:rsidR="004E3638" w:rsidRPr="004E3638">
        <w:rPr>
          <w:rFonts w:ascii="Arial" w:hAnsi="Arial" w:cs="Times New Roman"/>
          <w:color w:val="000000"/>
          <w:sz w:val="18"/>
          <w:szCs w:val="23"/>
        </w:rPr>
        <w:t xml:space="preserve"> Department of Ecology and Genetics, Limnology and Science for Life Laboratory, Uppsala University, Uppsala, Sweden</w:t>
      </w:r>
    </w:p>
    <w:p w14:paraId="5E76CAEE" w14:textId="664F5CBA" w:rsidR="004E3638" w:rsidRDefault="00BA7233" w:rsidP="004E3638">
      <w:pPr>
        <w:rPr>
          <w:rFonts w:ascii="Arial" w:hAnsi="Arial" w:cs="Times New Roman"/>
          <w:color w:val="000000"/>
          <w:sz w:val="18"/>
          <w:szCs w:val="23"/>
        </w:rPr>
      </w:pPr>
      <w:r>
        <w:rPr>
          <w:rFonts w:ascii="Arial" w:hAnsi="Arial" w:cs="Times New Roman"/>
          <w:color w:val="000000"/>
          <w:sz w:val="18"/>
          <w:szCs w:val="23"/>
        </w:rPr>
        <w:t>c</w:t>
      </w:r>
      <w:r w:rsidR="004E3638" w:rsidRPr="004E3638">
        <w:rPr>
          <w:rFonts w:ascii="Arial" w:hAnsi="Arial" w:cs="Times New Roman"/>
          <w:color w:val="000000"/>
          <w:sz w:val="18"/>
          <w:szCs w:val="23"/>
        </w:rPr>
        <w:t xml:space="preserve"> Department of Civil and Environmental Engineering, University of Wisconsin-Madison, Madison, WI, USA</w:t>
      </w:r>
    </w:p>
    <w:p w14:paraId="56CB73AB" w14:textId="6EA28779" w:rsidR="004E3638" w:rsidRDefault="00BA7233" w:rsidP="004E3638">
      <w:pPr>
        <w:rPr>
          <w:rFonts w:ascii="Arial" w:hAnsi="Arial" w:cs="Times New Roman"/>
          <w:color w:val="000000"/>
          <w:sz w:val="18"/>
          <w:szCs w:val="23"/>
        </w:rPr>
      </w:pPr>
      <w:r>
        <w:rPr>
          <w:rFonts w:ascii="Arial" w:hAnsi="Arial" w:cs="Times New Roman"/>
          <w:color w:val="000000"/>
          <w:sz w:val="18"/>
          <w:szCs w:val="23"/>
        </w:rPr>
        <w:t>d</w:t>
      </w:r>
      <w:r w:rsidR="004E3638" w:rsidRPr="004E3638">
        <w:rPr>
          <w:rFonts w:ascii="Arial" w:hAnsi="Arial" w:cs="Times New Roman"/>
          <w:color w:val="000000"/>
          <w:sz w:val="18"/>
          <w:szCs w:val="23"/>
        </w:rPr>
        <w:t xml:space="preserve"> </w:t>
      </w:r>
      <w:r w:rsidR="00034723">
        <w:rPr>
          <w:rFonts w:ascii="Arial" w:hAnsi="Arial" w:cs="Times New Roman"/>
          <w:color w:val="000000"/>
          <w:sz w:val="18"/>
          <w:szCs w:val="23"/>
        </w:rPr>
        <w:t xml:space="preserve">Department of Physiology, Genetics and Microbiology, </w:t>
      </w:r>
      <w:r w:rsidR="004E3638" w:rsidRPr="004E3638">
        <w:rPr>
          <w:rFonts w:ascii="Arial" w:hAnsi="Arial" w:cs="Times New Roman"/>
          <w:color w:val="000000"/>
          <w:sz w:val="18"/>
          <w:szCs w:val="23"/>
        </w:rPr>
        <w:t>University of Alicante, Alicante, Spain.</w:t>
      </w:r>
    </w:p>
    <w:p w14:paraId="69CB44BC" w14:textId="5176A022" w:rsidR="004E3638" w:rsidRPr="004E3638" w:rsidRDefault="00BA7233" w:rsidP="004E3638">
      <w:pPr>
        <w:rPr>
          <w:rFonts w:ascii="Times" w:hAnsi="Times" w:cs="Times New Roman"/>
          <w:sz w:val="14"/>
          <w:szCs w:val="20"/>
        </w:rPr>
      </w:pPr>
      <w:r>
        <w:rPr>
          <w:rFonts w:ascii="Arial" w:hAnsi="Arial" w:cs="Times New Roman"/>
          <w:color w:val="000000"/>
          <w:sz w:val="18"/>
          <w:szCs w:val="23"/>
        </w:rPr>
        <w:t>e</w:t>
      </w:r>
      <w:r w:rsidR="004E3638" w:rsidRPr="004E3638">
        <w:rPr>
          <w:rFonts w:ascii="Arial" w:hAnsi="Arial" w:cs="Times New Roman"/>
          <w:color w:val="000000"/>
          <w:sz w:val="18"/>
          <w:szCs w:val="23"/>
        </w:rPr>
        <w:t xml:space="preserve"> Bigelow Laboratory for Ocean Sciences, East Boothbay, ME, USA</w:t>
      </w:r>
    </w:p>
    <w:p w14:paraId="0E53FC08" w14:textId="4BD8B80A" w:rsidR="004E3638" w:rsidRPr="000F0AC3" w:rsidRDefault="00BA7233" w:rsidP="004E3638">
      <w:pPr>
        <w:rPr>
          <w:rFonts w:ascii="Arial" w:hAnsi="Arial" w:cs="Times New Roman"/>
          <w:color w:val="000000"/>
          <w:sz w:val="18"/>
          <w:szCs w:val="23"/>
          <w:lang w:val="nl-NL"/>
        </w:rPr>
      </w:pPr>
      <w:proofErr w:type="gramStart"/>
      <w:r w:rsidRPr="000F0AC3">
        <w:rPr>
          <w:rFonts w:ascii="Arial" w:hAnsi="Arial" w:cs="Times New Roman"/>
          <w:color w:val="000000"/>
          <w:sz w:val="18"/>
          <w:szCs w:val="23"/>
          <w:lang w:val="nl-NL"/>
        </w:rPr>
        <w:t>f</w:t>
      </w:r>
      <w:proofErr w:type="gramEnd"/>
      <w:r w:rsidR="004E3638" w:rsidRPr="000F0AC3">
        <w:rPr>
          <w:rFonts w:ascii="Arial" w:hAnsi="Arial" w:cs="Times New Roman"/>
          <w:color w:val="000000"/>
          <w:sz w:val="18"/>
          <w:szCs w:val="23"/>
          <w:lang w:val="nl-NL"/>
        </w:rPr>
        <w:t xml:space="preserve"> DOE Joint </w:t>
      </w:r>
      <w:proofErr w:type="spellStart"/>
      <w:r w:rsidR="004E3638" w:rsidRPr="000F0AC3">
        <w:rPr>
          <w:rFonts w:ascii="Arial" w:hAnsi="Arial" w:cs="Times New Roman"/>
          <w:color w:val="000000"/>
          <w:sz w:val="18"/>
          <w:szCs w:val="23"/>
          <w:lang w:val="nl-NL"/>
        </w:rPr>
        <w:t>Genome</w:t>
      </w:r>
      <w:proofErr w:type="spellEnd"/>
      <w:r w:rsidR="004E3638" w:rsidRPr="000F0AC3">
        <w:rPr>
          <w:rFonts w:ascii="Arial" w:hAnsi="Arial" w:cs="Times New Roman"/>
          <w:color w:val="000000"/>
          <w:sz w:val="18"/>
          <w:szCs w:val="23"/>
          <w:lang w:val="nl-NL"/>
        </w:rPr>
        <w:t xml:space="preserve"> </w:t>
      </w:r>
      <w:proofErr w:type="spellStart"/>
      <w:r w:rsidR="004E3638" w:rsidRPr="000F0AC3">
        <w:rPr>
          <w:rFonts w:ascii="Arial" w:hAnsi="Arial" w:cs="Times New Roman"/>
          <w:color w:val="000000"/>
          <w:sz w:val="18"/>
          <w:szCs w:val="23"/>
          <w:lang w:val="nl-NL"/>
        </w:rPr>
        <w:t>Institute</w:t>
      </w:r>
      <w:proofErr w:type="spellEnd"/>
      <w:r w:rsidR="004E3638" w:rsidRPr="000F0AC3">
        <w:rPr>
          <w:rFonts w:ascii="Arial" w:hAnsi="Arial" w:cs="Times New Roman"/>
          <w:color w:val="000000"/>
          <w:sz w:val="18"/>
          <w:szCs w:val="23"/>
          <w:lang w:val="nl-NL"/>
        </w:rPr>
        <w:t xml:space="preserve">, </w:t>
      </w:r>
      <w:proofErr w:type="spellStart"/>
      <w:r w:rsidR="004E3638" w:rsidRPr="000F0AC3">
        <w:rPr>
          <w:rFonts w:ascii="Arial" w:hAnsi="Arial" w:cs="Times New Roman"/>
          <w:color w:val="000000"/>
          <w:sz w:val="18"/>
          <w:szCs w:val="23"/>
          <w:lang w:val="nl-NL"/>
        </w:rPr>
        <w:t>Walnut</w:t>
      </w:r>
      <w:proofErr w:type="spellEnd"/>
      <w:r w:rsidR="004E3638" w:rsidRPr="000F0AC3">
        <w:rPr>
          <w:rFonts w:ascii="Arial" w:hAnsi="Arial" w:cs="Times New Roman"/>
          <w:color w:val="000000"/>
          <w:sz w:val="18"/>
          <w:szCs w:val="23"/>
          <w:lang w:val="nl-NL"/>
        </w:rPr>
        <w:t xml:space="preserve"> Creek, CA, USA</w:t>
      </w:r>
    </w:p>
    <w:p w14:paraId="1E1FFAF8" w14:textId="01D16F73" w:rsidR="004E3638" w:rsidRDefault="00BA7233" w:rsidP="004E3638">
      <w:pPr>
        <w:rPr>
          <w:rFonts w:ascii="Arial" w:hAnsi="Arial" w:cs="Times New Roman"/>
          <w:color w:val="000000"/>
          <w:sz w:val="18"/>
          <w:szCs w:val="23"/>
        </w:rPr>
      </w:pPr>
      <w:r>
        <w:rPr>
          <w:rFonts w:ascii="Arial" w:hAnsi="Arial" w:cs="Times New Roman"/>
          <w:color w:val="000000"/>
          <w:sz w:val="18"/>
          <w:szCs w:val="23"/>
        </w:rPr>
        <w:t>g</w:t>
      </w:r>
      <w:r w:rsidR="004E3638">
        <w:rPr>
          <w:rFonts w:ascii="Arial" w:hAnsi="Arial" w:cs="Times New Roman"/>
          <w:color w:val="000000"/>
          <w:sz w:val="18"/>
          <w:szCs w:val="23"/>
        </w:rPr>
        <w:t xml:space="preserve"> </w:t>
      </w:r>
      <w:r w:rsidR="005258A8" w:rsidRPr="005258A8">
        <w:rPr>
          <w:rFonts w:ascii="Arial" w:hAnsi="Arial" w:cs="Times New Roman"/>
          <w:color w:val="000000"/>
          <w:sz w:val="18"/>
          <w:szCs w:val="23"/>
        </w:rPr>
        <w:t>Department of Molecular Evolution, Uppsala</w:t>
      </w:r>
      <w:r w:rsidR="00345A29">
        <w:rPr>
          <w:rFonts w:ascii="Arial" w:hAnsi="Arial" w:cs="Times New Roman"/>
          <w:color w:val="000000"/>
          <w:sz w:val="18"/>
          <w:szCs w:val="23"/>
        </w:rPr>
        <w:t xml:space="preserve"> University</w:t>
      </w:r>
      <w:r w:rsidR="005258A8" w:rsidRPr="005258A8">
        <w:rPr>
          <w:rFonts w:ascii="Arial" w:hAnsi="Arial" w:cs="Times New Roman"/>
          <w:color w:val="000000"/>
          <w:sz w:val="18"/>
          <w:szCs w:val="23"/>
        </w:rPr>
        <w:t>, S-752 36 Uppsala, Sweden</w:t>
      </w:r>
    </w:p>
    <w:p w14:paraId="51B04484" w14:textId="724158A3" w:rsidR="00631DDA" w:rsidRDefault="00631DDA" w:rsidP="004E3638">
      <w:pPr>
        <w:rPr>
          <w:rFonts w:ascii="Arial" w:hAnsi="Arial" w:cs="Times New Roman"/>
          <w:color w:val="000000"/>
          <w:sz w:val="18"/>
          <w:szCs w:val="23"/>
        </w:rPr>
      </w:pPr>
      <w:r>
        <w:rPr>
          <w:rFonts w:ascii="Arial" w:hAnsi="Arial" w:cs="Times New Roman"/>
          <w:color w:val="000000"/>
          <w:sz w:val="18"/>
          <w:szCs w:val="23"/>
        </w:rPr>
        <w:t>* Equal contributors</w:t>
      </w:r>
    </w:p>
    <w:p w14:paraId="1C2B4907" w14:textId="77777777" w:rsidR="00D877DE" w:rsidRPr="00180763" w:rsidRDefault="00D877DE" w:rsidP="004E3638">
      <w:pPr>
        <w:rPr>
          <w:rFonts w:ascii="Arial" w:hAnsi="Arial" w:cs="Arial"/>
          <w:sz w:val="20"/>
          <w:szCs w:val="20"/>
        </w:rPr>
      </w:pPr>
    </w:p>
    <w:p w14:paraId="2D12D32B" w14:textId="77777777" w:rsidR="00E23731" w:rsidRPr="00180763" w:rsidRDefault="00E23731" w:rsidP="00166F5C">
      <w:pPr>
        <w:rPr>
          <w:rFonts w:ascii="Arial" w:hAnsi="Arial" w:cs="Arial"/>
          <w:color w:val="000000"/>
          <w:sz w:val="20"/>
          <w:szCs w:val="20"/>
        </w:rPr>
      </w:pPr>
    </w:p>
    <w:p w14:paraId="3925DFBF" w14:textId="77777777" w:rsidR="00070248" w:rsidRDefault="00070248" w:rsidP="00070248"/>
    <w:p w14:paraId="3E6B501C" w14:textId="77777777" w:rsidR="00070248" w:rsidRDefault="00070248" w:rsidP="00070248"/>
    <w:p w14:paraId="680DE083" w14:textId="6C386E03" w:rsidR="00242DAC" w:rsidRPr="00070248" w:rsidRDefault="00C158DB" w:rsidP="00F2452D">
      <w:pPr>
        <w:outlineLvl w:val="0"/>
        <w:rPr>
          <w:rFonts w:ascii="Times New Roman" w:eastAsiaTheme="majorEastAsia" w:hAnsi="Times New Roman" w:cstheme="majorBidi"/>
          <w:b/>
          <w:bCs/>
          <w:kern w:val="1"/>
          <w:sz w:val="28"/>
          <w:szCs w:val="32"/>
          <w:lang w:eastAsia="hi-IN" w:bidi="hi-IN"/>
        </w:rPr>
      </w:pPr>
      <w:r w:rsidRPr="00C158DB">
        <w:rPr>
          <w:b/>
        </w:rPr>
        <w:t>Supplementary Figures</w:t>
      </w:r>
    </w:p>
    <w:p w14:paraId="3DEEF9ED" w14:textId="77777777" w:rsidR="001E3441" w:rsidRDefault="001E3441" w:rsidP="009B4CBE">
      <w:pPr>
        <w:pStyle w:val="ManuscriptText"/>
        <w:ind w:firstLine="0"/>
        <w:rPr>
          <w:b/>
        </w:rPr>
      </w:pPr>
    </w:p>
    <w:p w14:paraId="129EB697" w14:textId="7EAE1C8E" w:rsidR="0008116D" w:rsidRDefault="00CA69A3" w:rsidP="00250003">
      <w:pPr>
        <w:pStyle w:val="ManuscriptText"/>
        <w:ind w:firstLine="0"/>
        <w:rPr>
          <w:b/>
        </w:rPr>
      </w:pPr>
      <w:r>
        <w:rPr>
          <w:b/>
        </w:rPr>
        <w:t>Figure S1</w:t>
      </w:r>
      <w:r w:rsidR="009B3369">
        <w:rPr>
          <w:b/>
        </w:rPr>
        <w:t xml:space="preserve">. </w:t>
      </w:r>
    </w:p>
    <w:p w14:paraId="0409087F" w14:textId="6DCF8CB4" w:rsidR="00CA69A3" w:rsidRPr="00B04906" w:rsidRDefault="00CA69A3" w:rsidP="00250003">
      <w:pPr>
        <w:pStyle w:val="ManuscriptText"/>
        <w:ind w:firstLine="0"/>
        <w:rPr>
          <w:b/>
        </w:rPr>
      </w:pPr>
      <w:r>
        <w:t xml:space="preserve">Nucleotide identity density plots for SAG versus SAG genome-wide comparison using a sliding window. </w:t>
      </w:r>
      <w:r w:rsidR="00830C28">
        <w:t xml:space="preserve">This is an expanded version of the data presented in Figure 2 of the main text. </w:t>
      </w:r>
      <w:r>
        <w:t xml:space="preserve">Results are shown for two reference SAGs representing the most complete genomes from the most thoroughly sampled tribes. All SAG pairs were from the same tribe. Nucleotide identity was calculated with </w:t>
      </w:r>
      <w:proofErr w:type="spellStart"/>
      <w:r>
        <w:t>blastn</w:t>
      </w:r>
      <w:proofErr w:type="spellEnd"/>
      <w:r>
        <w:t xml:space="preserve"> using 301 </w:t>
      </w:r>
      <w:proofErr w:type="spellStart"/>
      <w:r>
        <w:t>bp</w:t>
      </w:r>
      <w:proofErr w:type="spellEnd"/>
      <w:r>
        <w:t xml:space="preserve"> fragments that overlapped by 150 </w:t>
      </w:r>
      <w:proofErr w:type="spellStart"/>
      <w:r>
        <w:t>bp.</w:t>
      </w:r>
      <w:proofErr w:type="spellEnd"/>
      <w:r>
        <w:t xml:space="preserve">  </w:t>
      </w:r>
    </w:p>
    <w:p w14:paraId="031F2891" w14:textId="77777777" w:rsidR="00CA69A3" w:rsidRDefault="00CA69A3" w:rsidP="00250003">
      <w:pPr>
        <w:pStyle w:val="ManuscriptText"/>
        <w:ind w:firstLine="0"/>
        <w:rPr>
          <w:b/>
        </w:rPr>
      </w:pPr>
    </w:p>
    <w:p w14:paraId="1B67029E" w14:textId="3EB027A9" w:rsidR="0008116D" w:rsidRDefault="00457EC3" w:rsidP="00250003">
      <w:pPr>
        <w:pStyle w:val="ManuscriptText"/>
        <w:ind w:firstLine="0"/>
      </w:pPr>
      <w:r w:rsidRPr="00250003">
        <w:rPr>
          <w:b/>
        </w:rPr>
        <w:t>Figure S</w:t>
      </w:r>
      <w:r w:rsidR="00DB257E">
        <w:rPr>
          <w:b/>
        </w:rPr>
        <w:t>2</w:t>
      </w:r>
      <w:r w:rsidRPr="00250003">
        <w:rPr>
          <w:b/>
        </w:rPr>
        <w:t>.</w:t>
      </w:r>
      <w:r w:rsidR="00250003" w:rsidRPr="00250003">
        <w:t xml:space="preserve"> </w:t>
      </w:r>
    </w:p>
    <w:p w14:paraId="30204973" w14:textId="59DC3194" w:rsidR="00250003" w:rsidRPr="00250003" w:rsidRDefault="00250003" w:rsidP="00250003">
      <w:pPr>
        <w:pStyle w:val="ManuscriptText"/>
        <w:ind w:firstLine="0"/>
      </w:pPr>
      <w:r w:rsidRPr="00250003">
        <w:t xml:space="preserve">Mapping </w:t>
      </w:r>
      <w:proofErr w:type="spellStart"/>
      <w:r w:rsidRPr="00250003">
        <w:t>metagenomic</w:t>
      </w:r>
      <w:proofErr w:type="spellEnd"/>
      <w:r w:rsidRPr="00250003">
        <w:t xml:space="preserve"> reads from Lake Mendota to SAGs. One recruitment plot for each SAG showing the identity and location on the genome for each read recruited. The metagenome sample was collected from Lake Mendota on 29 April 2009. Reads were only counted if they aligned over a minimum of 200 </w:t>
      </w:r>
      <w:proofErr w:type="spellStart"/>
      <w:r w:rsidRPr="00250003">
        <w:t>bp.</w:t>
      </w:r>
      <w:proofErr w:type="spellEnd"/>
      <w:r w:rsidRPr="00250003">
        <w:t xml:space="preserve"> Recruitments were not competitive, meaning that each read could recruit to multiple SAGs. Reads were only included if they aligned over a minimum of 200 </w:t>
      </w:r>
      <w:proofErr w:type="spellStart"/>
      <w:r w:rsidRPr="00250003">
        <w:t>bp.</w:t>
      </w:r>
      <w:proofErr w:type="spellEnd"/>
      <w:r w:rsidRPr="00250003">
        <w:t xml:space="preserve"> AAA041L13 had no hits and was not included.</w:t>
      </w:r>
    </w:p>
    <w:p w14:paraId="066F8534" w14:textId="77777777" w:rsidR="001E68B0" w:rsidRDefault="001E68B0" w:rsidP="00250003">
      <w:pPr>
        <w:pStyle w:val="ManuscriptText"/>
      </w:pPr>
    </w:p>
    <w:p w14:paraId="02E10055" w14:textId="1894EDB9" w:rsidR="0008116D" w:rsidRDefault="00271BF6" w:rsidP="001E3441">
      <w:pPr>
        <w:pStyle w:val="ManuscriptText"/>
        <w:ind w:firstLine="0"/>
        <w:rPr>
          <w:b/>
        </w:rPr>
      </w:pPr>
      <w:r>
        <w:rPr>
          <w:b/>
        </w:rPr>
        <w:lastRenderedPageBreak/>
        <w:t>Figure S3</w:t>
      </w:r>
      <w:r w:rsidR="001E3441">
        <w:rPr>
          <w:b/>
        </w:rPr>
        <w:t xml:space="preserve">. </w:t>
      </w:r>
    </w:p>
    <w:p w14:paraId="52B708FF" w14:textId="5B00661F" w:rsidR="001E3441" w:rsidRPr="00971099" w:rsidRDefault="001E3441" w:rsidP="00264D16">
      <w:pPr>
        <w:pStyle w:val="ManuscriptText"/>
        <w:ind w:firstLine="0"/>
        <w:rPr>
          <w:b/>
        </w:rPr>
      </w:pPr>
      <w:r w:rsidRPr="00B05622">
        <w:t xml:space="preserve">Mapping </w:t>
      </w:r>
      <w:proofErr w:type="spellStart"/>
      <w:r w:rsidRPr="00B05622">
        <w:t>metagenomic</w:t>
      </w:r>
      <w:proofErr w:type="spellEnd"/>
      <w:r w:rsidRPr="00B05622">
        <w:t xml:space="preserve"> reads from Lake Mendota to SAGs</w:t>
      </w:r>
      <w:r w:rsidR="00C93B01">
        <w:t xml:space="preserve"> and the composite genomes from </w:t>
      </w:r>
      <w:r w:rsidR="00264D16">
        <w:fldChar w:fldCharType="begin"/>
      </w:r>
      <w:r w:rsidR="00264D16">
        <w:instrText xml:space="preserve"> ADDIN EN.CITE &lt;EndNote&gt;&lt;Cite&gt;&lt;Author&gt;Kang&lt;/Author&gt;&lt;Year&gt;2017&lt;/Year&gt;&lt;RecNum&gt;56&lt;/RecNum&gt;&lt;DisplayText&gt;(Kang et al 2017)&lt;/DisplayText&gt;&lt;record&gt;&lt;rec-number&gt;56&lt;/rec-number&gt;&lt;foreign-keys&gt;&lt;key app="EN" db-id="2w20steasppw9keftdkxv9vet0p55fwswet9" timestamp="1496214298"&gt;56&lt;/key&gt;&lt;/foreign-keys&gt;&lt;ref-type name="Journal Article"&gt;17&lt;/ref-type&gt;&lt;contributors&gt;&lt;authors&gt;&lt;author&gt;Kang, I.&lt;/author&gt;&lt;author&gt;Kim, S.&lt;/author&gt;&lt;author&gt;Islam, M. R.&lt;/author&gt;&lt;author&gt;Cho, J. C.&lt;/author&gt;&lt;/authors&gt;&lt;/contributors&gt;&lt;auth-address&gt;Department of Biological Sciences, Inha University, Incheon 22212, Republic of Korea.&lt;/auth-address&gt;&lt;titles&gt;&lt;title&gt;The first complete genome sequences of the acI lineage, the most abundant freshwater Actinobacteria, obtained by whole-genome-amplification of dilution-to-extinction cultures&lt;/title&gt;&lt;secondary-title&gt;Sci Rep&lt;/secondary-title&gt;&lt;/titles&gt;&lt;periodical&gt;&lt;full-title&gt;Sci Rep&lt;/full-title&gt;&lt;/periodical&gt;&lt;pages&gt;42252&lt;/pages&gt;&lt;volume&gt;7&lt;/volume&gt;&lt;dates&gt;&lt;year&gt;2017&lt;/year&gt;&lt;pub-dates&gt;&lt;date&gt;Feb 10&lt;/date&gt;&lt;/pub-dates&gt;&lt;/dates&gt;&lt;isbn&gt;2045-2322 (Electronic)&amp;#xD;2045-2322 (Linking)&lt;/isbn&gt;&lt;accession-num&gt;28186143&lt;/accession-num&gt;&lt;urls&gt;&lt;related-urls&gt;&lt;url&gt;https://www.ncbi.nlm.nih.gov/pubmed/28186143&lt;/url&gt;&lt;/related-urls&gt;&lt;/urls&gt;&lt;custom2&gt;PMC5301498&lt;/custom2&gt;&lt;electronic-resource-num&gt;10.1038/srep42252&lt;/electronic-resource-num&gt;&lt;/record&gt;&lt;/Cite&gt;&lt;/EndNote&gt;</w:instrText>
      </w:r>
      <w:r w:rsidR="00264D16">
        <w:fldChar w:fldCharType="separate"/>
      </w:r>
      <w:r w:rsidR="00264D16">
        <w:rPr>
          <w:noProof/>
        </w:rPr>
        <w:t>(Kang et al 2017)</w:t>
      </w:r>
      <w:r w:rsidR="00264D16">
        <w:fldChar w:fldCharType="end"/>
      </w:r>
      <w:r>
        <w:t>. This figure is an expanded version of Figure 3 presented in the main text</w:t>
      </w:r>
      <w:r w:rsidRPr="00B05622">
        <w:t xml:space="preserve">. The x-axis represents nucleotide identity of the recruited reads. The metagenome sample was collected from Lake Mendota on 29 April 2009. Reads were only counted if they aligned over a minimum of 200 </w:t>
      </w:r>
      <w:proofErr w:type="spellStart"/>
      <w:r w:rsidRPr="00B05622">
        <w:t>bp.</w:t>
      </w:r>
      <w:proofErr w:type="spellEnd"/>
      <w:r w:rsidRPr="00B05622">
        <w:t xml:space="preserve"> Recruitments were not competitive, meaning that each read could recruit to multiple SAGs.</w:t>
      </w:r>
      <w:r>
        <w:t xml:space="preserve"> Color coding matches figures in the main text.</w:t>
      </w:r>
    </w:p>
    <w:p w14:paraId="23BFBA49" w14:textId="77777777" w:rsidR="001E3441" w:rsidRDefault="001E3441" w:rsidP="00250003">
      <w:pPr>
        <w:pStyle w:val="ManuscriptText"/>
      </w:pPr>
    </w:p>
    <w:p w14:paraId="7C776661" w14:textId="08751F23" w:rsidR="0008116D" w:rsidRDefault="00271BF6" w:rsidP="00E74065">
      <w:pPr>
        <w:pStyle w:val="ManuscriptText"/>
        <w:ind w:firstLine="0"/>
      </w:pPr>
      <w:r>
        <w:rPr>
          <w:b/>
        </w:rPr>
        <w:t>Figure S4</w:t>
      </w:r>
      <w:r w:rsidR="00E74065" w:rsidRPr="00250003">
        <w:rPr>
          <w:b/>
        </w:rPr>
        <w:t>.</w:t>
      </w:r>
      <w:r w:rsidR="00E74065" w:rsidRPr="00250003">
        <w:t xml:space="preserve"> </w:t>
      </w:r>
    </w:p>
    <w:p w14:paraId="6F09D5B9" w14:textId="0B9F96EB" w:rsidR="00E74065" w:rsidRPr="00250003" w:rsidRDefault="00E74065" w:rsidP="00E74065">
      <w:pPr>
        <w:pStyle w:val="ManuscriptText"/>
        <w:ind w:firstLine="0"/>
      </w:pPr>
      <w:r w:rsidRPr="00097B08">
        <w:t xml:space="preserve">Mapping </w:t>
      </w:r>
      <w:proofErr w:type="spellStart"/>
      <w:r w:rsidRPr="00097B08">
        <w:t>metagenomic</w:t>
      </w:r>
      <w:proofErr w:type="spellEnd"/>
      <w:r w:rsidRPr="00097B08">
        <w:t xml:space="preserve"> reads from Lake Mendota to SAGs. The x-axis represents nucleotide identity of the recruited reads. The metagenome sample was collected from Lake Mendota on 29 April 2009. Reads were only counted if they aligned over a minimum of 200 </w:t>
      </w:r>
      <w:proofErr w:type="spellStart"/>
      <w:r w:rsidRPr="00097B08">
        <w:t>bp.</w:t>
      </w:r>
      <w:proofErr w:type="spellEnd"/>
      <w:r w:rsidRPr="00097B08">
        <w:t xml:space="preserve"> </w:t>
      </w:r>
      <w:r>
        <w:t>Recruitment was performed competitively, meaning that each query was only counted for the SAG or SAGs to which it hit best.</w:t>
      </w:r>
    </w:p>
    <w:p w14:paraId="0E5F19A6" w14:textId="77777777" w:rsidR="00C158DB" w:rsidRDefault="00C158DB" w:rsidP="00C158DB">
      <w:pPr>
        <w:pStyle w:val="ManuscriptText"/>
        <w:ind w:firstLine="0"/>
      </w:pPr>
    </w:p>
    <w:p w14:paraId="2FC564B3" w14:textId="77777777" w:rsidR="001109AA" w:rsidRDefault="00575031" w:rsidP="00575031">
      <w:pPr>
        <w:pStyle w:val="ManuscriptText"/>
        <w:ind w:firstLine="0"/>
        <w:rPr>
          <w:b/>
        </w:rPr>
      </w:pPr>
      <w:r w:rsidRPr="00B04906">
        <w:rPr>
          <w:b/>
        </w:rPr>
        <w:t xml:space="preserve">Figure S5. </w:t>
      </w:r>
    </w:p>
    <w:p w14:paraId="54E7A06D" w14:textId="42B4F1E2" w:rsidR="00575031" w:rsidRPr="00B66B91" w:rsidRDefault="00575031" w:rsidP="00575031">
      <w:pPr>
        <w:pStyle w:val="ManuscriptText"/>
        <w:ind w:firstLine="0"/>
        <w:rPr>
          <w:b/>
        </w:rPr>
      </w:pPr>
      <w:r>
        <w:t xml:space="preserve">Total </w:t>
      </w:r>
      <w:proofErr w:type="spellStart"/>
      <w:r>
        <w:t>acI</w:t>
      </w:r>
      <w:proofErr w:type="spellEnd"/>
      <w:r>
        <w:t xml:space="preserve"> and LD12</w:t>
      </w:r>
      <w:r w:rsidRPr="001C0279">
        <w:t xml:space="preserve"> population abundance in Lake Mendota, as measured by the relative number of reads recruited to each SAG</w:t>
      </w:r>
      <w:r>
        <w:t xml:space="preserve"> using </w:t>
      </w:r>
      <w:proofErr w:type="spellStart"/>
      <w:r>
        <w:t>blastn</w:t>
      </w:r>
      <w:proofErr w:type="spellEnd"/>
      <w:r w:rsidRPr="001C0279">
        <w:t xml:space="preserve">. All SAGs and </w:t>
      </w:r>
      <w:r>
        <w:t xml:space="preserve">samples are from Lake Mendota. </w:t>
      </w:r>
      <w:proofErr w:type="spellStart"/>
      <w:r w:rsidRPr="001C0279">
        <w:t>Timepoints</w:t>
      </w:r>
      <w:proofErr w:type="spellEnd"/>
      <w:r w:rsidRPr="001C0279">
        <w:t xml:space="preserve"> are pooled by month. </w:t>
      </w:r>
      <w:r w:rsidRPr="0023149D">
        <w:t xml:space="preserve">Filtering criteria: ≥97.5% ANI and ≥200 </w:t>
      </w:r>
      <w:proofErr w:type="spellStart"/>
      <w:r w:rsidRPr="0023149D">
        <w:t>bp</w:t>
      </w:r>
      <w:proofErr w:type="spellEnd"/>
      <w:r w:rsidRPr="0023149D">
        <w:t xml:space="preserve"> alignment length. </w:t>
      </w:r>
      <w:proofErr w:type="spellStart"/>
      <w:r>
        <w:t>Blastn</w:t>
      </w:r>
      <w:proofErr w:type="spellEnd"/>
      <w:r w:rsidRPr="001C0279">
        <w:t xml:space="preserve"> was done competitively, only counting the read for </w:t>
      </w:r>
      <w:r>
        <w:t xml:space="preserve">the </w:t>
      </w:r>
      <w:r w:rsidRPr="001C0279">
        <w:t>best hit genome with the exception of when it hit equally well</w:t>
      </w:r>
      <w:r>
        <w:t>,</w:t>
      </w:r>
      <w:r w:rsidRPr="001C0279">
        <w:t xml:space="preserve"> then counted for all best hit genomes. </w:t>
      </w:r>
      <w:r>
        <w:t xml:space="preserve">Values are expressed as the sum of reads recruited for each group (not relativized since these were pooled for </w:t>
      </w:r>
      <w:proofErr w:type="spellStart"/>
      <w:proofErr w:type="gramStart"/>
      <w:r>
        <w:t>a</w:t>
      </w:r>
      <w:proofErr w:type="spellEnd"/>
      <w:r>
        <w:t xml:space="preserve"> each</w:t>
      </w:r>
      <w:proofErr w:type="gramEnd"/>
      <w:r>
        <w:t xml:space="preserve"> group and could not be normalized by genome size).</w:t>
      </w:r>
    </w:p>
    <w:p w14:paraId="68DF1A64" w14:textId="77777777" w:rsidR="00575031" w:rsidRDefault="00575031" w:rsidP="00C158DB">
      <w:pPr>
        <w:pStyle w:val="ManuscriptText"/>
        <w:ind w:firstLine="0"/>
      </w:pPr>
    </w:p>
    <w:p w14:paraId="77F9CD49" w14:textId="77777777" w:rsidR="001109AA" w:rsidRDefault="00D42C64" w:rsidP="005B363E">
      <w:pPr>
        <w:pStyle w:val="ManuscriptText"/>
        <w:ind w:firstLine="0"/>
      </w:pPr>
      <w:r w:rsidRPr="005B363E">
        <w:rPr>
          <w:b/>
        </w:rPr>
        <w:t>Figure S</w:t>
      </w:r>
      <w:r w:rsidR="00FA71F3">
        <w:rPr>
          <w:b/>
        </w:rPr>
        <w:t>6</w:t>
      </w:r>
      <w:r w:rsidR="005B363E">
        <w:rPr>
          <w:b/>
        </w:rPr>
        <w:t>.</w:t>
      </w:r>
      <w:r>
        <w:t xml:space="preserve"> </w:t>
      </w:r>
    </w:p>
    <w:p w14:paraId="63DD8648" w14:textId="45456A19" w:rsidR="005B363E" w:rsidRPr="005C389B" w:rsidRDefault="005B363E" w:rsidP="005B363E">
      <w:pPr>
        <w:pStyle w:val="ManuscriptText"/>
        <w:ind w:firstLine="0"/>
      </w:pPr>
      <w:r w:rsidRPr="005C389B">
        <w:lastRenderedPageBreak/>
        <w:t xml:space="preserve">Seasonal patterns of abundance for </w:t>
      </w:r>
      <w:r>
        <w:t xml:space="preserve">LD12 </w:t>
      </w:r>
      <w:r w:rsidRPr="005C389B">
        <w:t xml:space="preserve">sequence-discrete populations from Lake Mendota represented by </w:t>
      </w:r>
      <w:r>
        <w:t>five</w:t>
      </w:r>
      <w:r w:rsidRPr="005C389B">
        <w:t xml:space="preserve"> different SAGs. </w:t>
      </w:r>
      <w:r w:rsidR="002333C8" w:rsidRPr="0023149D">
        <w:t xml:space="preserve">Filtering criteria: ≥97.5% ANI and ≥200 </w:t>
      </w:r>
      <w:proofErr w:type="spellStart"/>
      <w:r w:rsidR="002333C8" w:rsidRPr="0023149D">
        <w:t>bp</w:t>
      </w:r>
      <w:proofErr w:type="spellEnd"/>
      <w:r w:rsidR="002333C8" w:rsidRPr="0023149D">
        <w:t xml:space="preserve"> alignment length. </w:t>
      </w:r>
      <w:r w:rsidR="002333C8">
        <w:t>Relative abundance represents t</w:t>
      </w:r>
      <w:r w:rsidR="002333C8" w:rsidRPr="0023149D">
        <w:t xml:space="preserve">he average coverage per base in the reference SAG divided by the size of the metagenome, multiplied by the average size of all metagenomes (1.34 </w:t>
      </w:r>
      <w:proofErr w:type="spellStart"/>
      <w:r w:rsidR="002333C8" w:rsidRPr="0023149D">
        <w:t>Gigabases</w:t>
      </w:r>
      <w:proofErr w:type="spellEnd"/>
      <w:r w:rsidR="002333C8" w:rsidRPr="0023149D">
        <w:t xml:space="preserve">). Note that the resulting values do not represent a true measure of absolute abundance, but allow for quantitative comparison of month-to-month variation in population-level abundance. </w:t>
      </w:r>
      <w:r>
        <w:t xml:space="preserve">Dark line shows the median, and boundaries of the box are third and first quartile. Whiskers show maximum and minimum, and circles show outliers. </w:t>
      </w:r>
    </w:p>
    <w:p w14:paraId="373780BB" w14:textId="66584860" w:rsidR="00051A07" w:rsidRDefault="00051A07" w:rsidP="00C158DB">
      <w:pPr>
        <w:pStyle w:val="ManuscriptText"/>
        <w:ind w:firstLine="0"/>
      </w:pPr>
    </w:p>
    <w:p w14:paraId="0D78A7D5" w14:textId="77777777" w:rsidR="001109AA" w:rsidRDefault="002333C8" w:rsidP="002333C8">
      <w:pPr>
        <w:pStyle w:val="ManuscriptText"/>
        <w:ind w:firstLine="0"/>
      </w:pPr>
      <w:r>
        <w:rPr>
          <w:b/>
        </w:rPr>
        <w:t>Figure S</w:t>
      </w:r>
      <w:r w:rsidR="00FA71F3">
        <w:rPr>
          <w:b/>
        </w:rPr>
        <w:t>7</w:t>
      </w:r>
      <w:r>
        <w:rPr>
          <w:b/>
        </w:rPr>
        <w:t>.</w:t>
      </w:r>
      <w:r>
        <w:t xml:space="preserve"> </w:t>
      </w:r>
    </w:p>
    <w:p w14:paraId="4BCA0EF5" w14:textId="68CB614E" w:rsidR="002333C8" w:rsidRPr="005C389B" w:rsidRDefault="002333C8" w:rsidP="002333C8">
      <w:pPr>
        <w:pStyle w:val="ManuscriptText"/>
        <w:ind w:firstLine="0"/>
      </w:pPr>
      <w:r w:rsidRPr="005C389B">
        <w:t xml:space="preserve">Seasonal patterns of abundance for </w:t>
      </w:r>
      <w:proofErr w:type="spellStart"/>
      <w:r>
        <w:t>acI</w:t>
      </w:r>
      <w:proofErr w:type="spellEnd"/>
      <w:r>
        <w:t xml:space="preserve"> </w:t>
      </w:r>
      <w:r w:rsidRPr="005C389B">
        <w:t xml:space="preserve">sequence-discrete populations from Lake Mendota represented by </w:t>
      </w:r>
      <w:r>
        <w:t>three</w:t>
      </w:r>
      <w:r w:rsidRPr="005C389B">
        <w:t xml:space="preserve"> different SAGs. </w:t>
      </w:r>
      <w:r w:rsidRPr="0023149D">
        <w:t xml:space="preserve">Filtering criteria: ≥97.5% ANI and ≥200 </w:t>
      </w:r>
      <w:proofErr w:type="spellStart"/>
      <w:r w:rsidRPr="0023149D">
        <w:t>bp</w:t>
      </w:r>
      <w:proofErr w:type="spellEnd"/>
      <w:r w:rsidRPr="0023149D">
        <w:t xml:space="preserve"> alignment length. </w:t>
      </w:r>
      <w:r>
        <w:t>Relative abundance represents t</w:t>
      </w:r>
      <w:r w:rsidRPr="0023149D">
        <w:t xml:space="preserve">he average coverage per base in the reference SAG divided by the size of the metagenome, multiplied by the average size of all metagenomes (1.34 </w:t>
      </w:r>
      <w:proofErr w:type="spellStart"/>
      <w:r w:rsidRPr="0023149D">
        <w:t>Gigabases</w:t>
      </w:r>
      <w:proofErr w:type="spellEnd"/>
      <w:r w:rsidRPr="0023149D">
        <w:t xml:space="preserve">). Note that the resulting values do not represent a true measure of absolute abundance, but allow for quantitative comparison of month-to-month variation in population-level abundance. </w:t>
      </w:r>
      <w:r>
        <w:t xml:space="preserve">Dark line shows the median, and boundaries of the box are third and first quartile. Whiskers show maximum and minimum, and circles show outliers. </w:t>
      </w:r>
    </w:p>
    <w:p w14:paraId="3288F130" w14:textId="77777777" w:rsidR="005D5A4A" w:rsidRDefault="005D5A4A" w:rsidP="005D5A4A">
      <w:pPr>
        <w:pStyle w:val="ManuscriptText"/>
      </w:pPr>
    </w:p>
    <w:p w14:paraId="535FF3C8" w14:textId="77777777" w:rsidR="001109AA" w:rsidRDefault="00D42C64" w:rsidP="005D5A4A">
      <w:pPr>
        <w:pStyle w:val="ManuscriptText"/>
        <w:ind w:firstLine="0"/>
      </w:pPr>
      <w:r w:rsidRPr="005D5A4A">
        <w:rPr>
          <w:b/>
        </w:rPr>
        <w:t>Figure S</w:t>
      </w:r>
      <w:r w:rsidR="00CA6D67">
        <w:rPr>
          <w:b/>
        </w:rPr>
        <w:t>8</w:t>
      </w:r>
      <w:r w:rsidR="005D5A4A">
        <w:rPr>
          <w:b/>
        </w:rPr>
        <w:t>.</w:t>
      </w:r>
      <w:r w:rsidR="005D5A4A">
        <w:t xml:space="preserve"> </w:t>
      </w:r>
    </w:p>
    <w:p w14:paraId="40625E69" w14:textId="3F1B9D97" w:rsidR="005D5A4A" w:rsidRPr="00E15A5F" w:rsidRDefault="008A708B" w:rsidP="005D5A4A">
      <w:pPr>
        <w:pStyle w:val="ManuscriptText"/>
        <w:ind w:firstLine="0"/>
      </w:pPr>
      <w:r>
        <w:t>Heat map displaying c</w:t>
      </w:r>
      <w:r w:rsidR="005D5A4A">
        <w:t xml:space="preserve">orrelations between the relative abundance of </w:t>
      </w:r>
      <w:r>
        <w:t xml:space="preserve">populations within the LD12 and </w:t>
      </w:r>
      <w:proofErr w:type="spellStart"/>
      <w:r>
        <w:t>acI</w:t>
      </w:r>
      <w:proofErr w:type="spellEnd"/>
      <w:r>
        <w:t>-tribes</w:t>
      </w:r>
      <w:r w:rsidR="005D5A4A">
        <w:t xml:space="preserve">. Relative abundance was calculated using recruited </w:t>
      </w:r>
      <w:proofErr w:type="spellStart"/>
      <w:r w:rsidR="005D5A4A">
        <w:t>metagenomic</w:t>
      </w:r>
      <w:proofErr w:type="spellEnd"/>
      <w:r w:rsidR="005D5A4A">
        <w:t xml:space="preserve"> reads, as follows. </w:t>
      </w:r>
      <w:proofErr w:type="spellStart"/>
      <w:r w:rsidR="005D5A4A">
        <w:t>Metagenomic</w:t>
      </w:r>
      <w:proofErr w:type="spellEnd"/>
      <w:r w:rsidR="005D5A4A">
        <w:t xml:space="preserve"> reads from Lake Mendota were recruited against each SAG using </w:t>
      </w:r>
      <w:proofErr w:type="spellStart"/>
      <w:r w:rsidR="005D5A4A">
        <w:t>blastn</w:t>
      </w:r>
      <w:proofErr w:type="spellEnd"/>
      <w:r w:rsidR="005D5A4A">
        <w:t xml:space="preserve"> with the following f</w:t>
      </w:r>
      <w:r w:rsidR="005D5A4A" w:rsidRPr="00902462">
        <w:t xml:space="preserve">iltering criteria: ≥97.5% ANI and ≥200 </w:t>
      </w:r>
      <w:proofErr w:type="spellStart"/>
      <w:r w:rsidR="005D5A4A" w:rsidRPr="00902462">
        <w:t>bp</w:t>
      </w:r>
      <w:proofErr w:type="spellEnd"/>
      <w:r w:rsidR="005D5A4A" w:rsidRPr="00902462">
        <w:t xml:space="preserve"> alignment length. </w:t>
      </w:r>
      <w:r w:rsidR="005D5A4A">
        <w:t xml:space="preserve">Metagenomes were pooled by month. Normalized coverage was calculated as the average </w:t>
      </w:r>
      <w:r w:rsidR="005D5A4A">
        <w:lastRenderedPageBreak/>
        <w:t xml:space="preserve">coverage per base in the reference SAG divided by the size of the metagenome pool.  Relative abundance was calculated by multiplying the normalized coverage by the average size of all metagenome pools (3.5 </w:t>
      </w:r>
      <w:proofErr w:type="spellStart"/>
      <w:r w:rsidR="005D5A4A">
        <w:t>Gigabases</w:t>
      </w:r>
      <w:proofErr w:type="spellEnd"/>
      <w:r w:rsidR="005D5A4A">
        <w:t>).</w:t>
      </w:r>
      <w:r>
        <w:t xml:space="preserve"> Correlations were calculated using the non-parametric </w:t>
      </w:r>
      <w:r w:rsidR="002A740C">
        <w:t>Spearman</w:t>
      </w:r>
      <w:r>
        <w:t xml:space="preserve"> rank correlation.</w:t>
      </w:r>
      <w:r w:rsidR="005D5A4A">
        <w:t xml:space="preserve">   Data used for the correlations are provided in Table S5.</w:t>
      </w:r>
    </w:p>
    <w:p w14:paraId="093AED79" w14:textId="318E6FC3" w:rsidR="00D42C64" w:rsidRDefault="00D42C64" w:rsidP="00C158DB">
      <w:pPr>
        <w:pStyle w:val="ManuscriptText"/>
        <w:ind w:firstLine="0"/>
      </w:pPr>
    </w:p>
    <w:p w14:paraId="65D0887C" w14:textId="2BCE65B5" w:rsidR="00E15A5F" w:rsidRDefault="00E15A5F">
      <w:pPr>
        <w:rPr>
          <w:rFonts w:ascii="Times New Roman" w:eastAsia="Times New Roman" w:hAnsi="Times New Roman" w:cs="Times New Roman"/>
          <w:kern w:val="1"/>
          <w:lang w:eastAsia="hi-IN" w:bidi="hi-IN"/>
        </w:rPr>
      </w:pPr>
      <w:r>
        <w:br w:type="page"/>
      </w:r>
    </w:p>
    <w:p w14:paraId="3EDD9B46" w14:textId="712F536A" w:rsidR="00051A07" w:rsidRPr="0090210E" w:rsidRDefault="00E15A5F" w:rsidP="00F2452D">
      <w:pPr>
        <w:pStyle w:val="ManuscriptText"/>
        <w:ind w:firstLine="0"/>
        <w:outlineLvl w:val="0"/>
        <w:rPr>
          <w:b/>
        </w:rPr>
      </w:pPr>
      <w:r w:rsidRPr="00E15A5F">
        <w:rPr>
          <w:b/>
        </w:rPr>
        <w:lastRenderedPageBreak/>
        <w:t>Tables</w:t>
      </w:r>
    </w:p>
    <w:p w14:paraId="1C6CD3A6" w14:textId="286B0EEC" w:rsidR="00C733F8" w:rsidRPr="00C733F8" w:rsidRDefault="00C733F8" w:rsidP="0090210E">
      <w:pPr>
        <w:pStyle w:val="ManuscriptText"/>
        <w:ind w:firstLine="0"/>
      </w:pPr>
      <w:r>
        <w:rPr>
          <w:b/>
        </w:rPr>
        <w:t xml:space="preserve">Table S1. </w:t>
      </w:r>
      <w:r>
        <w:t xml:space="preserve">Classification of the nine SAGs that were not members of the </w:t>
      </w:r>
      <w:proofErr w:type="spellStart"/>
      <w:r>
        <w:t>acI</w:t>
      </w:r>
      <w:proofErr w:type="spellEnd"/>
      <w:r>
        <w:t xml:space="preserve"> lineage or LD12 tribe, based on </w:t>
      </w:r>
      <w:proofErr w:type="spellStart"/>
      <w:r>
        <w:t>PhyloSift</w:t>
      </w:r>
      <w:proofErr w:type="spellEnd"/>
      <w:r>
        <w:t xml:space="preserve"> </w:t>
      </w:r>
      <w:r>
        <w:fldChar w:fldCharType="begin"/>
      </w:r>
      <w:r>
        <w:instrText xml:space="preserve"> ADDIN EN.CITE &lt;EndNote&gt;&lt;Cite&gt;&lt;Author&gt;Darling&lt;/Author&gt;&lt;Year&gt;2014&lt;/Year&gt;&lt;RecNum&gt;58&lt;/RecNum&gt;&lt;DisplayText&gt;(Darling et al 2014)&lt;/DisplayText&gt;&lt;record&gt;&lt;rec-number&gt;58&lt;/rec-number&gt;&lt;foreign-keys&gt;&lt;key app="EN" db-id="2w20steasppw9keftdkxv9vet0p55fwswet9" timestamp="1496214829"&gt;58&lt;/key&gt;&lt;/foreign-keys&gt;&lt;ref-type name="Journal Article"&gt;17&lt;/ref-type&gt;&lt;contributors&gt;&lt;authors&gt;&lt;author&gt;Darling, A. E.&lt;/author&gt;&lt;author&gt;Jospin, G.&lt;/author&gt;&lt;author&gt;Lowe, E.&lt;/author&gt;&lt;author&gt;Matsen, F. A. th&lt;/author&gt;&lt;author&gt;Bik, H. M.&lt;/author&gt;&lt;author&gt;Eisen, J. A.&lt;/author&gt;&lt;/authors&gt;&lt;/contributors&gt;&lt;auth-address&gt;ithree institute, University of Technology Sydney , Sydney , Australia ; Genome Center, University of California , Davis, CA , United States of America.&amp;#xD;Genome Center, University of California , Davis, CA , United States of America.&amp;#xD;Fred Hutchinson Cancer Research Center , Seattle, WA , United States of America.&amp;#xD;Department of Evolution and Ecology, University of California , Davis, CA , United States of America ; Department of Medical Microbiology and Immunology, University of California , Davis, CA , United States of America.&lt;/auth-address&gt;&lt;titles&gt;&lt;title&gt;PhyloSift: phylogenetic analysis of genomes and metagenomes&lt;/title&gt;&lt;secondary-title&gt;PeerJ&lt;/secondary-title&gt;&lt;/titles&gt;&lt;periodical&gt;&lt;full-title&gt;PeerJ&lt;/full-title&gt;&lt;/periodical&gt;&lt;pages&gt;e243&lt;/pages&gt;&lt;volume&gt;2&lt;/volume&gt;&lt;keywords&gt;&lt;keyword&gt;Bayes factor&lt;/keyword&gt;&lt;keyword&gt;Community structure&lt;/keyword&gt;&lt;keyword&gt;Edge PCA&lt;/keyword&gt;&lt;keyword&gt;Forensics&lt;/keyword&gt;&lt;keyword&gt;Metagenomics&lt;/keyword&gt;&lt;keyword&gt;Microbial diversity&lt;/keyword&gt;&lt;keyword&gt;Microbial ecology&lt;/keyword&gt;&lt;keyword&gt;Microbial evolution&lt;/keyword&gt;&lt;keyword&gt;Phylogenetic diversity&lt;/keyword&gt;&lt;keyword&gt;Phylogenetics&lt;/keyword&gt;&lt;/keywords&gt;&lt;dates&gt;&lt;year&gt;2014&lt;/year&gt;&lt;/dates&gt;&lt;accession-num&gt;24482762&lt;/accession-num&gt;&lt;urls&gt;&lt;related-urls&gt;&lt;url&gt;https://www.ncbi.nlm.nih.gov/pubmed/24482762&lt;/url&gt;&lt;/related-urls&gt;&lt;/urls&gt;&lt;custom2&gt;PMC3897386&lt;/custom2&gt;&lt;electronic-resource-num&gt;10.7717/peerj.243&lt;/electronic-resource-num&gt;&lt;/record&gt;&lt;/Cite&gt;&lt;/EndNote&gt;</w:instrText>
      </w:r>
      <w:r>
        <w:fldChar w:fldCharType="separate"/>
      </w:r>
      <w:r>
        <w:rPr>
          <w:noProof/>
        </w:rPr>
        <w:t>(Darling et al 2014)</w:t>
      </w:r>
      <w:r>
        <w:fldChar w:fldCharType="end"/>
      </w:r>
      <w:r>
        <w:t xml:space="preserve">. </w:t>
      </w:r>
    </w:p>
    <w:p w14:paraId="689E7F79" w14:textId="77777777" w:rsidR="00C733F8" w:rsidRDefault="00C733F8" w:rsidP="0090210E">
      <w:pPr>
        <w:pStyle w:val="ManuscriptText"/>
        <w:ind w:firstLine="0"/>
        <w:rPr>
          <w:b/>
        </w:rPr>
      </w:pPr>
    </w:p>
    <w:p w14:paraId="5C093A4D" w14:textId="539605F2" w:rsidR="00E15A5F" w:rsidRPr="00E15A5F" w:rsidRDefault="00CE6E2E" w:rsidP="00C93B01">
      <w:pPr>
        <w:pStyle w:val="ManuscriptText"/>
        <w:ind w:firstLine="0"/>
      </w:pPr>
      <w:r>
        <w:rPr>
          <w:b/>
        </w:rPr>
        <w:t>Table S2</w:t>
      </w:r>
      <w:r w:rsidR="00E15A5F" w:rsidRPr="0090210E">
        <w:rPr>
          <w:b/>
        </w:rPr>
        <w:t>.</w:t>
      </w:r>
      <w:r w:rsidR="00E15A5F" w:rsidRPr="00E15A5F">
        <w:t xml:space="preserve"> Comparisons of all SAG pairs. The 16S </w:t>
      </w:r>
      <w:proofErr w:type="spellStart"/>
      <w:r w:rsidR="00E15A5F" w:rsidRPr="00E15A5F">
        <w:t>rRNA</w:t>
      </w:r>
      <w:proofErr w:type="spellEnd"/>
      <w:r w:rsidR="00E15A5F" w:rsidRPr="00E15A5F">
        <w:t xml:space="preserve"> gene alignment length and identity were calculated using the longest available sequences, either from the SAG assembly or from the PCR products originally used to screen the SAG libraries</w:t>
      </w:r>
      <w:r w:rsidR="00E15A5F">
        <w:t xml:space="preserve"> </w:t>
      </w:r>
      <w:r w:rsidR="00E15A5F">
        <w:fldChar w:fldCharType="begin"/>
      </w:r>
      <w:r w:rsidR="0090210E">
        <w:instrText xml:space="preserve"> ADDIN EN.CITE &lt;EndNote&gt;&lt;Cite&gt;&lt;Author&gt;Martinez-Garcia&lt;/Author&gt;&lt;Year&gt;2011&lt;/Year&gt;&lt;RecNum&gt;194&lt;/RecNum&gt;&lt;DisplayText&gt;(Martinez-Garcia et al 2011)&lt;/DisplayText&gt;&lt;record&gt;&lt;rec-number&gt;194&lt;/rec-number&gt;&lt;foreign-keys&gt;&lt;key app="EN" db-id="raw00aexqw9xv3eae0cve2rjar05v9ps02tx" timestamp="1467235483"&gt;194&lt;/key&gt;&lt;/foreign-keys&gt;&lt;ref-type name="Journal Article"&gt;17&lt;/ref-type&gt;&lt;contributors&gt;&lt;authors&gt;&lt;author&gt;Martinez-Garcia, Manuel&lt;/author&gt;&lt;author&gt;Swan, Brandon K.&lt;/author&gt;&lt;author&gt;Poulton, Nicole J.&lt;/author&gt;&lt;author&gt;Gomez, Monica Lluesma&lt;/author&gt;&lt;author&gt;Masland, Dashiell&lt;/author&gt;&lt;author&gt;Sieracki, Michael E.&lt;/author&gt;&lt;author&gt;Stepanauskas, Ramunas&lt;/author&gt;&lt;/authors&gt;&lt;/contributors&gt;&lt;titles&gt;&lt;title&gt;High-throughput single-cell sequencing identifies photoheterotrophs and chemoautotrophs in freshwater bacterioplankton&lt;/title&gt;&lt;secondary-title&gt;ISME J&lt;/secondary-title&gt;&lt;/titles&gt;&lt;periodical&gt;&lt;full-title&gt;ISME J&lt;/full-title&gt;&lt;/periodical&gt;&lt;number&gt;Journal Article&lt;/number&gt;&lt;dates&gt;&lt;year&gt;2011&lt;/year&gt;&lt;/dates&gt;&lt;publisher&gt;International Society for Microbial Ecology&lt;/publisher&gt;&lt;isbn&gt;1751-7370&lt;/isbn&gt;&lt;urls&gt;&lt;related-urls&gt;&lt;url&gt;http://dx.doi.org/10.1038/ismej.2011.84&lt;/url&gt;&lt;/related-urls&gt;&lt;/urls&gt;&lt;electronic-resource-num&gt;http://www.nature.com/ismej/journal/vaop/ncurrent/suppinfo/ismej201184s1.html&lt;/electronic-resource-num&gt;&lt;/record&gt;&lt;/Cite&gt;&lt;/EndNote&gt;</w:instrText>
      </w:r>
      <w:r w:rsidR="00E15A5F">
        <w:fldChar w:fldCharType="separate"/>
      </w:r>
      <w:r w:rsidR="0090210E">
        <w:rPr>
          <w:noProof/>
        </w:rPr>
        <w:t>(Martinez-Garcia et al 2011)</w:t>
      </w:r>
      <w:r w:rsidR="00E15A5F">
        <w:fldChar w:fldCharType="end"/>
      </w:r>
      <w:r w:rsidR="00E15A5F" w:rsidRPr="00E15A5F">
        <w:t xml:space="preserve">. The </w:t>
      </w:r>
      <w:proofErr w:type="spellStart"/>
      <w:r w:rsidR="00E15A5F" w:rsidRPr="00E15A5F">
        <w:t>gANI</w:t>
      </w:r>
      <w:proofErr w:type="spellEnd"/>
      <w:r w:rsidR="00E15A5F" w:rsidRPr="00E15A5F">
        <w:t xml:space="preserve"> and alignment fraction (AF) were calculated using </w:t>
      </w:r>
      <w:proofErr w:type="spellStart"/>
      <w:r w:rsidR="00E15A5F">
        <w:t>ANIcalculator</w:t>
      </w:r>
      <w:proofErr w:type="spellEnd"/>
      <w:r w:rsidR="00E15A5F">
        <w:t xml:space="preserve"> </w:t>
      </w:r>
      <w:r w:rsidR="00E15A5F">
        <w:fldChar w:fldCharType="begin">
          <w:fldData xml:space="preserve">PEVuZE5vdGU+PENpdGU+PEF1dGhvcj5WYXJnaGVzZTwvQXV0aG9yPjxZZWFyPjIwMTU8L1llYXI+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</w:fldData>
        </w:fldChar>
      </w:r>
      <w:r w:rsidR="00C93B01">
        <w:instrText xml:space="preserve"> ADDIN EN.CITE </w:instrText>
      </w:r>
      <w:r w:rsidR="00C93B01">
        <w:fldChar w:fldCharType="begin">
          <w:fldData xml:space="preserve">PEVuZE5vdGU+PENpdGU+PEF1dGhvcj5WYXJnaGVzZTwvQXV0aG9yPjxZZWFyPjIwMTU8L1llYXI+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</w:fldData>
        </w:fldChar>
      </w:r>
      <w:r w:rsidR="00C93B01">
        <w:instrText xml:space="preserve"> ADDIN EN.CITE.DATA </w:instrText>
      </w:r>
      <w:r w:rsidR="00C93B01">
        <w:fldChar w:fldCharType="end"/>
      </w:r>
      <w:r w:rsidR="00E15A5F">
        <w:fldChar w:fldCharType="separate"/>
      </w:r>
      <w:r w:rsidR="0090210E">
        <w:rPr>
          <w:noProof/>
        </w:rPr>
        <w:t>(Varghese et al 2015)</w:t>
      </w:r>
      <w:r w:rsidR="00E15A5F">
        <w:fldChar w:fldCharType="end"/>
      </w:r>
      <w:r w:rsidR="00E15A5F">
        <w:t>.</w:t>
      </w:r>
    </w:p>
    <w:p w14:paraId="690E81CC" w14:textId="77777777" w:rsidR="00E15A5F" w:rsidRPr="00E15A5F" w:rsidRDefault="00E15A5F" w:rsidP="0090210E">
      <w:pPr>
        <w:pStyle w:val="ManuscriptText"/>
        <w:ind w:firstLine="0"/>
      </w:pPr>
    </w:p>
    <w:p w14:paraId="23D7502E" w14:textId="646F47C6" w:rsidR="00887CCB" w:rsidRPr="00E15A5F" w:rsidRDefault="009B4CBE" w:rsidP="0090210E">
      <w:pPr>
        <w:pStyle w:val="ManuscriptText"/>
        <w:ind w:firstLine="0"/>
      </w:pPr>
      <w:r>
        <w:rPr>
          <w:b/>
        </w:rPr>
        <w:t>Table S3</w:t>
      </w:r>
      <w:r w:rsidR="00887CCB" w:rsidRPr="0090210E">
        <w:rPr>
          <w:b/>
        </w:rPr>
        <w:t>.</w:t>
      </w:r>
      <w:r w:rsidR="00887CCB" w:rsidRPr="00E15A5F">
        <w:t xml:space="preserve"> </w:t>
      </w:r>
      <w:r w:rsidR="00A97984">
        <w:t xml:space="preserve">An estimate of the extent to which the SAGs represent the complete population-level diversity of each lineage present in the lake. </w:t>
      </w:r>
      <w:r w:rsidR="00DB3977" w:rsidRPr="00E15A5F">
        <w:t>The number of reads that were recruited at above 97.5% identity</w:t>
      </w:r>
      <w:r w:rsidR="00A97984">
        <w:t xml:space="preserve"> was used as a measure of the abundance of the population represented by that SAG. The </w:t>
      </w:r>
      <w:r w:rsidR="00DB3977" w:rsidRPr="00E15A5F">
        <w:t xml:space="preserve">number of reads that recruited above 60% identity </w:t>
      </w:r>
      <w:r w:rsidR="00A97984">
        <w:t xml:space="preserve">was used as a measure of the abundance of the lineage represented by that SAG.  Thus, the first number divided by the second number should yield 100% if we have adequately sampled all of the populations within the lineage, using our SAG collection. </w:t>
      </w:r>
    </w:p>
    <w:p w14:paraId="2180214F" w14:textId="77777777" w:rsidR="008D3C84" w:rsidRDefault="008D3C84" w:rsidP="0090210E">
      <w:pPr>
        <w:pStyle w:val="ManuscriptText"/>
        <w:ind w:firstLine="0"/>
      </w:pPr>
    </w:p>
    <w:p w14:paraId="615BCBB1" w14:textId="2DC8195E" w:rsidR="00E15A5F" w:rsidRPr="00E15A5F" w:rsidRDefault="009B4CBE" w:rsidP="0090210E">
      <w:pPr>
        <w:pStyle w:val="ManuscriptText"/>
        <w:ind w:firstLine="0"/>
      </w:pPr>
      <w:r>
        <w:rPr>
          <w:b/>
        </w:rPr>
        <w:t>Table S4</w:t>
      </w:r>
      <w:r w:rsidR="00E15A5F" w:rsidRPr="0090210E">
        <w:rPr>
          <w:b/>
        </w:rPr>
        <w:t>.</w:t>
      </w:r>
      <w:r w:rsidR="00E15A5F" w:rsidRPr="00E15A5F">
        <w:t xml:space="preserve"> Metadata for the </w:t>
      </w:r>
      <w:proofErr w:type="spellStart"/>
      <w:r w:rsidR="00E15A5F" w:rsidRPr="00E15A5F">
        <w:t>metagenomic</w:t>
      </w:r>
      <w:proofErr w:type="spellEnd"/>
      <w:r w:rsidR="00E15A5F" w:rsidRPr="00E15A5F">
        <w:t xml:space="preserve"> time s</w:t>
      </w:r>
      <w:r w:rsidR="00F2452D">
        <w:t xml:space="preserve">eries.  Includes the GOLD project ID, sequencing </w:t>
      </w:r>
      <w:r w:rsidR="00E15A5F" w:rsidRPr="00E15A5F">
        <w:t>library code, number of reads in library</w:t>
      </w:r>
      <w:r w:rsidR="00F2452D">
        <w:t xml:space="preserve"> that merged and passed quality filtering</w:t>
      </w:r>
      <w:r w:rsidR="00E15A5F" w:rsidRPr="00E15A5F">
        <w:t>, number of base pairs in library</w:t>
      </w:r>
      <w:r w:rsidR="00F2452D">
        <w:t xml:space="preserve"> that merged and passed quality filtering</w:t>
      </w:r>
      <w:r w:rsidR="00E15A5F" w:rsidRPr="00E15A5F">
        <w:t>, layer of the lake the sample came from, date sample was collected, and JGI Portal ID.</w:t>
      </w:r>
    </w:p>
    <w:p w14:paraId="1349F28D" w14:textId="77777777" w:rsidR="00E15A5F" w:rsidRPr="00E15A5F" w:rsidRDefault="00E15A5F" w:rsidP="0090210E">
      <w:pPr>
        <w:pStyle w:val="ManuscriptText"/>
        <w:ind w:firstLine="0"/>
      </w:pPr>
    </w:p>
    <w:p w14:paraId="16EAD268" w14:textId="29BFC408" w:rsidR="00E15A5F" w:rsidRPr="00E15A5F" w:rsidRDefault="009B4CBE" w:rsidP="00566284">
      <w:pPr>
        <w:pStyle w:val="ManuscriptText"/>
        <w:ind w:firstLine="0"/>
      </w:pPr>
      <w:r>
        <w:rPr>
          <w:b/>
        </w:rPr>
        <w:t>Table S5</w:t>
      </w:r>
      <w:r w:rsidR="00F81874" w:rsidRPr="0090210E">
        <w:rPr>
          <w:b/>
        </w:rPr>
        <w:t>.</w:t>
      </w:r>
      <w:r w:rsidR="00F81874">
        <w:t xml:space="preserve">  Correlations between the relative abundance of each population. Relative abundance was calculated using recruited </w:t>
      </w:r>
      <w:proofErr w:type="spellStart"/>
      <w:r w:rsidR="00F81874">
        <w:t>metagenomic</w:t>
      </w:r>
      <w:proofErr w:type="spellEnd"/>
      <w:r w:rsidR="00F81874">
        <w:t xml:space="preserve"> reads, as follows. </w:t>
      </w:r>
      <w:proofErr w:type="spellStart"/>
      <w:r w:rsidR="00F81874">
        <w:t>Metagenomic</w:t>
      </w:r>
      <w:proofErr w:type="spellEnd"/>
      <w:r w:rsidR="00F81874">
        <w:t xml:space="preserve"> reads </w:t>
      </w:r>
      <w:r w:rsidR="00F81874">
        <w:lastRenderedPageBreak/>
        <w:t xml:space="preserve">from Lake Mendota were recruited against each SAG using </w:t>
      </w:r>
      <w:proofErr w:type="spellStart"/>
      <w:r w:rsidR="00F81874">
        <w:t>blastn</w:t>
      </w:r>
      <w:proofErr w:type="spellEnd"/>
      <w:r w:rsidR="00F81874">
        <w:t xml:space="preserve"> with the following f</w:t>
      </w:r>
      <w:r w:rsidR="00F81874" w:rsidRPr="00902462">
        <w:t xml:space="preserve">iltering criteria: ≥97.5% ANI and ≥200 </w:t>
      </w:r>
      <w:proofErr w:type="spellStart"/>
      <w:r w:rsidR="00F81874" w:rsidRPr="00902462">
        <w:t>bp</w:t>
      </w:r>
      <w:proofErr w:type="spellEnd"/>
      <w:r w:rsidR="00F81874" w:rsidRPr="00902462">
        <w:t xml:space="preserve"> alignment length. </w:t>
      </w:r>
      <w:r w:rsidR="00F81874">
        <w:t>Metagenomes were pooled by month.</w:t>
      </w:r>
      <w:r w:rsidR="00E33737">
        <w:t xml:space="preserve"> Normalized coverage was calculated as the average coverage per base in the reference SAG divided by the size of the metagenome pool. </w:t>
      </w:r>
      <w:r w:rsidR="00F81874">
        <w:t xml:space="preserve"> Relative abundance was calculated by multiplying the normalized coverage by the average size of all meta</w:t>
      </w:r>
      <w:r w:rsidR="000A0FCA">
        <w:t xml:space="preserve">genome pools (3.5 </w:t>
      </w:r>
      <w:proofErr w:type="spellStart"/>
      <w:r w:rsidR="000A0FCA">
        <w:t>Gigabases</w:t>
      </w:r>
      <w:proofErr w:type="spellEnd"/>
      <w:r w:rsidR="000A0FCA">
        <w:t xml:space="preserve">). </w:t>
      </w:r>
      <w:bookmarkStart w:id="0" w:name="_GoBack"/>
      <w:bookmarkEnd w:id="0"/>
      <w:r w:rsidR="00F81874">
        <w:t>Data used for the correlations are provided in Table S</w:t>
      </w:r>
      <w:r w:rsidR="00566284">
        <w:t>6 except in the case of LD12 SAGs and acI-B1 SAGs, which were subjected to a more strict criterion for counting reads in a competitive way. That is, if a read matched more than one SAG equally well, it was not counted at all. Thus, the number of reads recruited per SAG was in some cases lower, but usually only minimally so.</w:t>
      </w:r>
    </w:p>
    <w:p w14:paraId="33D237AA" w14:textId="77777777" w:rsidR="00E15A5F" w:rsidRPr="00E15A5F" w:rsidRDefault="00E15A5F" w:rsidP="0090210E">
      <w:pPr>
        <w:pStyle w:val="ManuscriptText"/>
        <w:ind w:firstLine="0"/>
      </w:pPr>
    </w:p>
    <w:p w14:paraId="0B9913A0" w14:textId="462D48A0" w:rsidR="00051A07" w:rsidRDefault="009B4CBE" w:rsidP="0090210E">
      <w:pPr>
        <w:pStyle w:val="ManuscriptText"/>
        <w:ind w:firstLine="0"/>
      </w:pPr>
      <w:r>
        <w:rPr>
          <w:b/>
        </w:rPr>
        <w:t>Table S6</w:t>
      </w:r>
      <w:r w:rsidR="00DF075C" w:rsidRPr="0090210E">
        <w:rPr>
          <w:b/>
        </w:rPr>
        <w:t>.</w:t>
      </w:r>
      <w:r w:rsidR="00DF075C">
        <w:t xml:space="preserve"> </w:t>
      </w:r>
      <w:r w:rsidR="00902462">
        <w:t>Recruitment result</w:t>
      </w:r>
      <w:r>
        <w:t>s for data presented in Figure 5</w:t>
      </w:r>
      <w:r w:rsidR="00902462">
        <w:t xml:space="preserve">. </w:t>
      </w:r>
      <w:proofErr w:type="spellStart"/>
      <w:r w:rsidR="00902462">
        <w:t>Metagenomic</w:t>
      </w:r>
      <w:proofErr w:type="spellEnd"/>
      <w:r w:rsidR="00902462">
        <w:t xml:space="preserve"> reads from Lake Mendota were recruited against each SAG using </w:t>
      </w:r>
      <w:proofErr w:type="spellStart"/>
      <w:r w:rsidR="00902462">
        <w:t>blastn</w:t>
      </w:r>
      <w:proofErr w:type="spellEnd"/>
      <w:r w:rsidR="00902462">
        <w:t xml:space="preserve"> with the following f</w:t>
      </w:r>
      <w:r w:rsidR="00902462" w:rsidRPr="00902462">
        <w:t xml:space="preserve">iltering criteria: ≥97.5% ANI and ≥200 </w:t>
      </w:r>
      <w:proofErr w:type="spellStart"/>
      <w:r w:rsidR="00902462" w:rsidRPr="00902462">
        <w:t>bp</w:t>
      </w:r>
      <w:proofErr w:type="spellEnd"/>
      <w:r w:rsidR="00902462" w:rsidRPr="00902462">
        <w:t xml:space="preserve"> alignment length. </w:t>
      </w:r>
      <w:r w:rsidR="002A1C20">
        <w:t xml:space="preserve">Metagenomes were pooled by month. </w:t>
      </w:r>
      <w:r w:rsidR="00902462">
        <w:t>Raw hit co</w:t>
      </w:r>
      <w:r w:rsidR="002A1C20">
        <w:t>unts per SAG are provided. N</w:t>
      </w:r>
      <w:r w:rsidR="00902462">
        <w:t xml:space="preserve">ormalized coverage was </w:t>
      </w:r>
      <w:r w:rsidR="002A1C20">
        <w:t xml:space="preserve">calculated as the average coverage per base in the reference SAG divided by the </w:t>
      </w:r>
      <w:r w:rsidR="00FE18CF">
        <w:t>size of the metagenome pool</w:t>
      </w:r>
      <w:r w:rsidR="00902462">
        <w:t xml:space="preserve">.  Relative abundance was calculated </w:t>
      </w:r>
      <w:r w:rsidR="00D90E64">
        <w:t xml:space="preserve">by multiplying the normalized coverage by the average size of all metagenome pools (3.5 </w:t>
      </w:r>
      <w:proofErr w:type="spellStart"/>
      <w:r w:rsidR="00D90E64">
        <w:t>Gigabases</w:t>
      </w:r>
      <w:proofErr w:type="spellEnd"/>
      <w:r w:rsidR="00D90E64">
        <w:t>)</w:t>
      </w:r>
      <w:r w:rsidR="00902462">
        <w:t xml:space="preserve">.  </w:t>
      </w:r>
      <w:r w:rsidR="00902462" w:rsidRPr="00902462">
        <w:t>Note that the resulting values do not represent a true measure of absolute abundance, but allow for quantitative comparison of month-to-month variation in population-level abundance.</w:t>
      </w:r>
    </w:p>
    <w:p w14:paraId="7AFE29EE" w14:textId="77777777" w:rsidR="00B66B91" w:rsidRDefault="00B66B91" w:rsidP="0090210E">
      <w:pPr>
        <w:pStyle w:val="ManuscriptText"/>
        <w:ind w:firstLine="0"/>
      </w:pPr>
    </w:p>
    <w:p w14:paraId="3B46282D" w14:textId="77777777" w:rsidR="00AC2DB2" w:rsidRDefault="00AC2DB2" w:rsidP="00AC2DB2">
      <w:pPr>
        <w:textAlignment w:val="baseline"/>
        <w:rPr>
          <w:rFonts w:ascii="Arial" w:hAnsi="Arial" w:cs="Arial"/>
          <w:color w:val="000000"/>
          <w:sz w:val="20"/>
          <w:szCs w:val="20"/>
        </w:rPr>
      </w:pPr>
    </w:p>
    <w:p w14:paraId="30764A98" w14:textId="625637D1" w:rsidR="00A97984" w:rsidRPr="00A97984" w:rsidRDefault="00A97984" w:rsidP="00F2452D">
      <w:pPr>
        <w:textAlignment w:val="baseline"/>
        <w:outlineLvl w:val="0"/>
        <w:rPr>
          <w:rFonts w:ascii="Times New Roman" w:hAnsi="Times New Roman" w:cs="Times New Roman"/>
          <w:b/>
        </w:rPr>
      </w:pPr>
      <w:r w:rsidRPr="00A97984">
        <w:rPr>
          <w:rFonts w:ascii="Times New Roman" w:hAnsi="Times New Roman" w:cs="Times New Roman"/>
          <w:b/>
        </w:rPr>
        <w:t>References</w:t>
      </w:r>
    </w:p>
    <w:p w14:paraId="296A16C7" w14:textId="77777777" w:rsidR="00E15A5F" w:rsidRPr="0090210E" w:rsidRDefault="00E15A5F" w:rsidP="00FC679A">
      <w:pPr>
        <w:rPr>
          <w:rFonts w:ascii="Times New Roman" w:hAnsi="Times New Roman" w:cs="Times New Roman"/>
        </w:rPr>
      </w:pPr>
    </w:p>
    <w:p w14:paraId="42B01194" w14:textId="77777777" w:rsidR="00264D16" w:rsidRPr="00264D16" w:rsidRDefault="00E15A5F" w:rsidP="00264D16">
      <w:pPr>
        <w:pStyle w:val="EndNoteBibliography"/>
        <w:rPr>
          <w:noProof/>
        </w:rPr>
      </w:pPr>
      <w:r w:rsidRPr="0090210E">
        <w:rPr>
          <w:rFonts w:ascii="Times New Roman" w:hAnsi="Times New Roman" w:cs="Times New Roman"/>
          <w:sz w:val="24"/>
        </w:rPr>
        <w:fldChar w:fldCharType="begin"/>
      </w:r>
      <w:r w:rsidRPr="0090210E">
        <w:rPr>
          <w:rFonts w:ascii="Times New Roman" w:hAnsi="Times New Roman" w:cs="Times New Roman"/>
          <w:sz w:val="24"/>
        </w:rPr>
        <w:instrText xml:space="preserve"> ADDIN EN.REFLIST </w:instrText>
      </w:r>
      <w:r w:rsidRPr="0090210E">
        <w:rPr>
          <w:rFonts w:ascii="Times New Roman" w:hAnsi="Times New Roman" w:cs="Times New Roman"/>
          <w:sz w:val="24"/>
        </w:rPr>
        <w:fldChar w:fldCharType="separate"/>
      </w:r>
      <w:r w:rsidR="00264D16" w:rsidRPr="00264D16">
        <w:rPr>
          <w:noProof/>
        </w:rPr>
        <w:t>Darling AE, Jospin G, Lowe E, Matsen FAt, Bik HM, Eisen JA (2014). PhyloSift: phylogenetic analysis of genomes and metagenomes. PeerJ 2: e243.</w:t>
      </w:r>
    </w:p>
    <w:p w14:paraId="3335FE86" w14:textId="77777777" w:rsidR="00264D16" w:rsidRPr="00264D16" w:rsidRDefault="00264D16" w:rsidP="00264D16">
      <w:pPr>
        <w:pStyle w:val="EndNoteBibliography"/>
        <w:rPr>
          <w:noProof/>
        </w:rPr>
      </w:pPr>
    </w:p>
    <w:p w14:paraId="2D709AF3" w14:textId="77777777" w:rsidR="00264D16" w:rsidRPr="00264D16" w:rsidRDefault="00264D16" w:rsidP="00264D16">
      <w:pPr>
        <w:pStyle w:val="EndNoteBibliography"/>
        <w:rPr>
          <w:noProof/>
        </w:rPr>
      </w:pPr>
      <w:r w:rsidRPr="00264D16">
        <w:rPr>
          <w:noProof/>
        </w:rPr>
        <w:t>Kang I, Kim S, Islam MR, Cho JC (2017). The first complete genome sequences of the acI lineage, the most abundant freshwater Actinobacteria, obtained by whole-genome-amplification of dilution-to-extinction cultures. Sci Rep 7: 42252.</w:t>
      </w:r>
    </w:p>
    <w:p w14:paraId="7C36479A" w14:textId="77777777" w:rsidR="00264D16" w:rsidRPr="00264D16" w:rsidRDefault="00264D16" w:rsidP="00264D16">
      <w:pPr>
        <w:pStyle w:val="EndNoteBibliography"/>
        <w:rPr>
          <w:noProof/>
        </w:rPr>
      </w:pPr>
    </w:p>
    <w:p w14:paraId="0BF88D77" w14:textId="77777777" w:rsidR="00264D16" w:rsidRPr="00264D16" w:rsidRDefault="00264D16" w:rsidP="00264D16">
      <w:pPr>
        <w:pStyle w:val="EndNoteBibliography"/>
        <w:rPr>
          <w:noProof/>
        </w:rPr>
      </w:pPr>
      <w:r w:rsidRPr="00264D16">
        <w:rPr>
          <w:noProof/>
        </w:rPr>
        <w:t>Martinez-Garcia M, Swan BK, Poulton NJ, Gomez ML, Masland D, Sieracki ME</w:t>
      </w:r>
      <w:r w:rsidRPr="00264D16">
        <w:rPr>
          <w:i/>
          <w:noProof/>
        </w:rPr>
        <w:t xml:space="preserve"> et al</w:t>
      </w:r>
      <w:r w:rsidRPr="00264D16">
        <w:rPr>
          <w:noProof/>
        </w:rPr>
        <w:t xml:space="preserve"> (2011). High-throughput single-cell sequencing identifies photoheterotrophs and chemoautotrophs in freshwater bacterioplankton. ISME J.</w:t>
      </w:r>
    </w:p>
    <w:p w14:paraId="1994AD10" w14:textId="77777777" w:rsidR="00264D16" w:rsidRPr="00264D16" w:rsidRDefault="00264D16" w:rsidP="00264D16">
      <w:pPr>
        <w:pStyle w:val="EndNoteBibliography"/>
        <w:rPr>
          <w:noProof/>
        </w:rPr>
      </w:pPr>
    </w:p>
    <w:p w14:paraId="172253D2" w14:textId="77777777" w:rsidR="00264D16" w:rsidRPr="00264D16" w:rsidRDefault="00264D16" w:rsidP="00264D16">
      <w:pPr>
        <w:pStyle w:val="EndNoteBibliography"/>
        <w:rPr>
          <w:noProof/>
        </w:rPr>
      </w:pPr>
      <w:r w:rsidRPr="00264D16">
        <w:rPr>
          <w:noProof/>
        </w:rPr>
        <w:t>Varghese NJ, Mukherjee S, Ivanova N, Konstantinidis KT, Mavrommatis K, Kyrpides NC</w:t>
      </w:r>
      <w:r w:rsidRPr="00264D16">
        <w:rPr>
          <w:i/>
          <w:noProof/>
        </w:rPr>
        <w:t xml:space="preserve"> et al</w:t>
      </w:r>
      <w:r w:rsidRPr="00264D16">
        <w:rPr>
          <w:noProof/>
        </w:rPr>
        <w:t xml:space="preserve"> (2015). Microbial species delineation using whole genome sequences. Nucleic Acids Res 43: 6761-6771.</w:t>
      </w:r>
    </w:p>
    <w:p w14:paraId="79477E8D" w14:textId="77777777" w:rsidR="00264D16" w:rsidRPr="00264D16" w:rsidRDefault="00264D16" w:rsidP="00264D16">
      <w:pPr>
        <w:pStyle w:val="EndNoteBibliography"/>
        <w:rPr>
          <w:noProof/>
        </w:rPr>
      </w:pPr>
    </w:p>
    <w:p w14:paraId="2DF9A826" w14:textId="1AF6632D" w:rsidR="009A798C" w:rsidRPr="005C389B" w:rsidRDefault="00E15A5F" w:rsidP="00264D16">
      <w:pPr>
        <w:rPr>
          <w:rFonts w:ascii="Times New Roman" w:hAnsi="Times New Roman" w:cs="Times New Roman"/>
        </w:rPr>
      </w:pPr>
      <w:r w:rsidRPr="0090210E">
        <w:rPr>
          <w:rFonts w:ascii="Times New Roman" w:hAnsi="Times New Roman" w:cs="Times New Roman"/>
        </w:rPr>
        <w:fldChar w:fldCharType="end"/>
      </w:r>
    </w:p>
    <w:sectPr w:rsidR="009A798C" w:rsidRPr="005C389B" w:rsidSect="006E3ED9">
      <w:footerReference w:type="even" r:id="rId7"/>
      <w:footerReference w:type="default" r:id="rId8"/>
      <w:pgSz w:w="11900" w:h="16840"/>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0C6376" w14:textId="77777777" w:rsidR="000B78E5" w:rsidRDefault="000B78E5" w:rsidP="00B832DD">
      <w:r>
        <w:separator/>
      </w:r>
    </w:p>
  </w:endnote>
  <w:endnote w:type="continuationSeparator" w:id="0">
    <w:p w14:paraId="1300D746" w14:textId="77777777" w:rsidR="000B78E5" w:rsidRDefault="000B78E5" w:rsidP="00B832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ＭＳ ゴシック">
    <w:charset w:val="80"/>
    <w:family w:val="swiss"/>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D2A3C8" w14:textId="77777777" w:rsidR="003D1B5C" w:rsidRDefault="003D1B5C" w:rsidP="00B832D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900B953" w14:textId="77777777" w:rsidR="003D1B5C" w:rsidRDefault="003D1B5C" w:rsidP="00B832D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37FA1E" w14:textId="77777777" w:rsidR="003D1B5C" w:rsidRDefault="003D1B5C" w:rsidP="00B832D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A0FCA">
      <w:rPr>
        <w:rStyle w:val="PageNumber"/>
        <w:noProof/>
      </w:rPr>
      <w:t>7</w:t>
    </w:r>
    <w:r>
      <w:rPr>
        <w:rStyle w:val="PageNumber"/>
      </w:rPr>
      <w:fldChar w:fldCharType="end"/>
    </w:r>
  </w:p>
  <w:p w14:paraId="0C6AE09F" w14:textId="77777777" w:rsidR="003D1B5C" w:rsidRDefault="003D1B5C" w:rsidP="00B832D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E93AAC" w14:textId="77777777" w:rsidR="000B78E5" w:rsidRDefault="000B78E5" w:rsidP="00B832DD">
      <w:r>
        <w:separator/>
      </w:r>
    </w:p>
  </w:footnote>
  <w:footnote w:type="continuationSeparator" w:id="0">
    <w:p w14:paraId="692B3353" w14:textId="77777777" w:rsidR="000B78E5" w:rsidRDefault="000B78E5" w:rsidP="00B832D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CF78EB"/>
    <w:multiLevelType w:val="multilevel"/>
    <w:tmpl w:val="35CE9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7E766A4"/>
    <w:multiLevelType w:val="hybridMultilevel"/>
    <w:tmpl w:val="B9686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7CA195C"/>
    <w:multiLevelType w:val="multilevel"/>
    <w:tmpl w:val="3A74D2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20steasppw9keftdkxv9vet0p55fwswet9&quot;&gt;Garcia-SDP&lt;record-ids&gt;&lt;item&gt;12&lt;/item&gt;&lt;item&gt;56&lt;/item&gt;&lt;item&gt;58&lt;/item&gt;&lt;/record-ids&gt;&lt;/item&gt;&lt;/Libraries&gt;"/>
  </w:docVars>
  <w:rsids>
    <w:rsidRoot w:val="00EA7272"/>
    <w:rsid w:val="000013AC"/>
    <w:rsid w:val="000032B7"/>
    <w:rsid w:val="000061CF"/>
    <w:rsid w:val="0000749F"/>
    <w:rsid w:val="00013CC9"/>
    <w:rsid w:val="0002349D"/>
    <w:rsid w:val="00024D16"/>
    <w:rsid w:val="0002683E"/>
    <w:rsid w:val="00026BC0"/>
    <w:rsid w:val="0003010F"/>
    <w:rsid w:val="000324E4"/>
    <w:rsid w:val="00034723"/>
    <w:rsid w:val="00034E15"/>
    <w:rsid w:val="0004210C"/>
    <w:rsid w:val="000425C1"/>
    <w:rsid w:val="00042CF2"/>
    <w:rsid w:val="0004775C"/>
    <w:rsid w:val="000501C7"/>
    <w:rsid w:val="000503F4"/>
    <w:rsid w:val="000507CC"/>
    <w:rsid w:val="000509EF"/>
    <w:rsid w:val="00051A07"/>
    <w:rsid w:val="00053846"/>
    <w:rsid w:val="0005676D"/>
    <w:rsid w:val="00056E42"/>
    <w:rsid w:val="00057334"/>
    <w:rsid w:val="0005780B"/>
    <w:rsid w:val="00057A1E"/>
    <w:rsid w:val="000624A6"/>
    <w:rsid w:val="00065013"/>
    <w:rsid w:val="000661BE"/>
    <w:rsid w:val="00070248"/>
    <w:rsid w:val="00071820"/>
    <w:rsid w:val="0007192D"/>
    <w:rsid w:val="000752BB"/>
    <w:rsid w:val="000767C0"/>
    <w:rsid w:val="00077E05"/>
    <w:rsid w:val="0008116D"/>
    <w:rsid w:val="000815D9"/>
    <w:rsid w:val="00081A11"/>
    <w:rsid w:val="00086287"/>
    <w:rsid w:val="000865DE"/>
    <w:rsid w:val="00086634"/>
    <w:rsid w:val="000868C3"/>
    <w:rsid w:val="00087B0F"/>
    <w:rsid w:val="000A0F7A"/>
    <w:rsid w:val="000A0FCA"/>
    <w:rsid w:val="000A1A1B"/>
    <w:rsid w:val="000A2915"/>
    <w:rsid w:val="000A3D44"/>
    <w:rsid w:val="000A4EB7"/>
    <w:rsid w:val="000A5677"/>
    <w:rsid w:val="000B165C"/>
    <w:rsid w:val="000B2EE2"/>
    <w:rsid w:val="000B3131"/>
    <w:rsid w:val="000B411C"/>
    <w:rsid w:val="000B4F3A"/>
    <w:rsid w:val="000B586F"/>
    <w:rsid w:val="000B78E5"/>
    <w:rsid w:val="000C03FA"/>
    <w:rsid w:val="000C0C0F"/>
    <w:rsid w:val="000C19A1"/>
    <w:rsid w:val="000C1D1E"/>
    <w:rsid w:val="000C30F3"/>
    <w:rsid w:val="000C4CF2"/>
    <w:rsid w:val="000C5C39"/>
    <w:rsid w:val="000C748B"/>
    <w:rsid w:val="000D0A99"/>
    <w:rsid w:val="000D2593"/>
    <w:rsid w:val="000D40C0"/>
    <w:rsid w:val="000D751C"/>
    <w:rsid w:val="000E1031"/>
    <w:rsid w:val="000E24A4"/>
    <w:rsid w:val="000E280C"/>
    <w:rsid w:val="000E77D2"/>
    <w:rsid w:val="000F0AC3"/>
    <w:rsid w:val="000F11E1"/>
    <w:rsid w:val="000F2FA9"/>
    <w:rsid w:val="000F5546"/>
    <w:rsid w:val="000F6BAB"/>
    <w:rsid w:val="000F6F5E"/>
    <w:rsid w:val="00101059"/>
    <w:rsid w:val="001034B0"/>
    <w:rsid w:val="00104793"/>
    <w:rsid w:val="0010508A"/>
    <w:rsid w:val="0010606E"/>
    <w:rsid w:val="001076F3"/>
    <w:rsid w:val="0010794E"/>
    <w:rsid w:val="001109AA"/>
    <w:rsid w:val="00112C45"/>
    <w:rsid w:val="0011309E"/>
    <w:rsid w:val="00117190"/>
    <w:rsid w:val="00125927"/>
    <w:rsid w:val="00126769"/>
    <w:rsid w:val="00130080"/>
    <w:rsid w:val="00140FEC"/>
    <w:rsid w:val="00142690"/>
    <w:rsid w:val="00142AD5"/>
    <w:rsid w:val="00145503"/>
    <w:rsid w:val="0015190E"/>
    <w:rsid w:val="00152785"/>
    <w:rsid w:val="00153583"/>
    <w:rsid w:val="001569CA"/>
    <w:rsid w:val="001601BF"/>
    <w:rsid w:val="001627AD"/>
    <w:rsid w:val="00165F4F"/>
    <w:rsid w:val="00166F5C"/>
    <w:rsid w:val="00170FB5"/>
    <w:rsid w:val="00172A0A"/>
    <w:rsid w:val="001743C0"/>
    <w:rsid w:val="00174417"/>
    <w:rsid w:val="00176367"/>
    <w:rsid w:val="00176758"/>
    <w:rsid w:val="00180763"/>
    <w:rsid w:val="00180C54"/>
    <w:rsid w:val="00180CC8"/>
    <w:rsid w:val="0018110D"/>
    <w:rsid w:val="001825CC"/>
    <w:rsid w:val="00194371"/>
    <w:rsid w:val="00195D0E"/>
    <w:rsid w:val="00196C00"/>
    <w:rsid w:val="00197A1E"/>
    <w:rsid w:val="001A5D45"/>
    <w:rsid w:val="001B58A6"/>
    <w:rsid w:val="001B5EBD"/>
    <w:rsid w:val="001B605E"/>
    <w:rsid w:val="001B6182"/>
    <w:rsid w:val="001B7196"/>
    <w:rsid w:val="001C2658"/>
    <w:rsid w:val="001C2A20"/>
    <w:rsid w:val="001C470D"/>
    <w:rsid w:val="001C6FD1"/>
    <w:rsid w:val="001E093B"/>
    <w:rsid w:val="001E3441"/>
    <w:rsid w:val="001E42E4"/>
    <w:rsid w:val="001E53EF"/>
    <w:rsid w:val="001E68B0"/>
    <w:rsid w:val="001F0794"/>
    <w:rsid w:val="001F07AE"/>
    <w:rsid w:val="001F64FA"/>
    <w:rsid w:val="001F7F27"/>
    <w:rsid w:val="00202BA6"/>
    <w:rsid w:val="00204169"/>
    <w:rsid w:val="0021370F"/>
    <w:rsid w:val="002160C8"/>
    <w:rsid w:val="002171A7"/>
    <w:rsid w:val="00220753"/>
    <w:rsid w:val="002259E7"/>
    <w:rsid w:val="00226D56"/>
    <w:rsid w:val="002333C8"/>
    <w:rsid w:val="00234410"/>
    <w:rsid w:val="00235ACF"/>
    <w:rsid w:val="0024200B"/>
    <w:rsid w:val="00242DAC"/>
    <w:rsid w:val="0024417F"/>
    <w:rsid w:val="0024552F"/>
    <w:rsid w:val="0024658D"/>
    <w:rsid w:val="00250003"/>
    <w:rsid w:val="00251538"/>
    <w:rsid w:val="0025183A"/>
    <w:rsid w:val="00252259"/>
    <w:rsid w:val="002524B0"/>
    <w:rsid w:val="00255299"/>
    <w:rsid w:val="002572C5"/>
    <w:rsid w:val="00257AAE"/>
    <w:rsid w:val="00263416"/>
    <w:rsid w:val="00264D16"/>
    <w:rsid w:val="00271BF6"/>
    <w:rsid w:val="0027281F"/>
    <w:rsid w:val="00281C25"/>
    <w:rsid w:val="00282974"/>
    <w:rsid w:val="00287F0F"/>
    <w:rsid w:val="002905CF"/>
    <w:rsid w:val="00290D1B"/>
    <w:rsid w:val="002954F9"/>
    <w:rsid w:val="00296122"/>
    <w:rsid w:val="002A1C20"/>
    <w:rsid w:val="002A649B"/>
    <w:rsid w:val="002A740C"/>
    <w:rsid w:val="002A78D7"/>
    <w:rsid w:val="002B1B48"/>
    <w:rsid w:val="002B47C2"/>
    <w:rsid w:val="002C124E"/>
    <w:rsid w:val="002C1534"/>
    <w:rsid w:val="002C18EC"/>
    <w:rsid w:val="002C3D64"/>
    <w:rsid w:val="002D5196"/>
    <w:rsid w:val="002E00C3"/>
    <w:rsid w:val="002E1FEA"/>
    <w:rsid w:val="002E366E"/>
    <w:rsid w:val="002E47E1"/>
    <w:rsid w:val="002E5D61"/>
    <w:rsid w:val="002E7432"/>
    <w:rsid w:val="002F41C3"/>
    <w:rsid w:val="002F48A6"/>
    <w:rsid w:val="002F5C38"/>
    <w:rsid w:val="002F6748"/>
    <w:rsid w:val="00305497"/>
    <w:rsid w:val="003106E3"/>
    <w:rsid w:val="00310889"/>
    <w:rsid w:val="003131DD"/>
    <w:rsid w:val="003155ED"/>
    <w:rsid w:val="00315D50"/>
    <w:rsid w:val="0031737B"/>
    <w:rsid w:val="00317D9C"/>
    <w:rsid w:val="00317F9B"/>
    <w:rsid w:val="003218D3"/>
    <w:rsid w:val="0032525D"/>
    <w:rsid w:val="00327C6C"/>
    <w:rsid w:val="00327C7A"/>
    <w:rsid w:val="00332698"/>
    <w:rsid w:val="0033755E"/>
    <w:rsid w:val="003400AD"/>
    <w:rsid w:val="00345A29"/>
    <w:rsid w:val="00345DD9"/>
    <w:rsid w:val="00346AB8"/>
    <w:rsid w:val="0034725A"/>
    <w:rsid w:val="00353181"/>
    <w:rsid w:val="003535C9"/>
    <w:rsid w:val="00355497"/>
    <w:rsid w:val="00361110"/>
    <w:rsid w:val="00364327"/>
    <w:rsid w:val="00365ED4"/>
    <w:rsid w:val="003717B8"/>
    <w:rsid w:val="00374CF2"/>
    <w:rsid w:val="003806EC"/>
    <w:rsid w:val="00381562"/>
    <w:rsid w:val="00382A08"/>
    <w:rsid w:val="0038511E"/>
    <w:rsid w:val="0039309C"/>
    <w:rsid w:val="003941F4"/>
    <w:rsid w:val="00396B0B"/>
    <w:rsid w:val="00396C9A"/>
    <w:rsid w:val="003A0031"/>
    <w:rsid w:val="003A0547"/>
    <w:rsid w:val="003A15ED"/>
    <w:rsid w:val="003A2765"/>
    <w:rsid w:val="003A43C9"/>
    <w:rsid w:val="003A4BAE"/>
    <w:rsid w:val="003A7542"/>
    <w:rsid w:val="003B05D6"/>
    <w:rsid w:val="003B1286"/>
    <w:rsid w:val="003B1C07"/>
    <w:rsid w:val="003B4151"/>
    <w:rsid w:val="003C1BE5"/>
    <w:rsid w:val="003C38A2"/>
    <w:rsid w:val="003D1B5C"/>
    <w:rsid w:val="003D35E8"/>
    <w:rsid w:val="003D43FC"/>
    <w:rsid w:val="003E0CC7"/>
    <w:rsid w:val="003E3DFE"/>
    <w:rsid w:val="003E713E"/>
    <w:rsid w:val="003E730B"/>
    <w:rsid w:val="003F283B"/>
    <w:rsid w:val="003F4D50"/>
    <w:rsid w:val="003F7697"/>
    <w:rsid w:val="00402583"/>
    <w:rsid w:val="00403BDD"/>
    <w:rsid w:val="004048B5"/>
    <w:rsid w:val="00410B87"/>
    <w:rsid w:val="00412F31"/>
    <w:rsid w:val="0041511B"/>
    <w:rsid w:val="00416CBE"/>
    <w:rsid w:val="00417E02"/>
    <w:rsid w:val="004209AA"/>
    <w:rsid w:val="004214E1"/>
    <w:rsid w:val="00431A80"/>
    <w:rsid w:val="00432300"/>
    <w:rsid w:val="0043312F"/>
    <w:rsid w:val="00436CD6"/>
    <w:rsid w:val="004405C4"/>
    <w:rsid w:val="00442876"/>
    <w:rsid w:val="004428DC"/>
    <w:rsid w:val="0044311F"/>
    <w:rsid w:val="00443DF2"/>
    <w:rsid w:val="00444D98"/>
    <w:rsid w:val="00445148"/>
    <w:rsid w:val="00451A8C"/>
    <w:rsid w:val="004527E0"/>
    <w:rsid w:val="00456ECF"/>
    <w:rsid w:val="00457EC3"/>
    <w:rsid w:val="00464D52"/>
    <w:rsid w:val="00472585"/>
    <w:rsid w:val="00475A0E"/>
    <w:rsid w:val="00480FA4"/>
    <w:rsid w:val="004865B4"/>
    <w:rsid w:val="00495043"/>
    <w:rsid w:val="00496C29"/>
    <w:rsid w:val="00496E4C"/>
    <w:rsid w:val="004A0A48"/>
    <w:rsid w:val="004A3D62"/>
    <w:rsid w:val="004A3F4A"/>
    <w:rsid w:val="004B1639"/>
    <w:rsid w:val="004B5795"/>
    <w:rsid w:val="004C6909"/>
    <w:rsid w:val="004C7142"/>
    <w:rsid w:val="004D01B0"/>
    <w:rsid w:val="004D4809"/>
    <w:rsid w:val="004D4F83"/>
    <w:rsid w:val="004D653B"/>
    <w:rsid w:val="004E1570"/>
    <w:rsid w:val="004E2201"/>
    <w:rsid w:val="004E2C20"/>
    <w:rsid w:val="004E3638"/>
    <w:rsid w:val="004F190F"/>
    <w:rsid w:val="004F7902"/>
    <w:rsid w:val="00503048"/>
    <w:rsid w:val="00503207"/>
    <w:rsid w:val="005045EE"/>
    <w:rsid w:val="00505360"/>
    <w:rsid w:val="00505FAF"/>
    <w:rsid w:val="005061B8"/>
    <w:rsid w:val="005127DF"/>
    <w:rsid w:val="00513059"/>
    <w:rsid w:val="00513486"/>
    <w:rsid w:val="00516E27"/>
    <w:rsid w:val="0052149F"/>
    <w:rsid w:val="00522007"/>
    <w:rsid w:val="0052250F"/>
    <w:rsid w:val="00523BBB"/>
    <w:rsid w:val="0052490B"/>
    <w:rsid w:val="005258A8"/>
    <w:rsid w:val="00530109"/>
    <w:rsid w:val="005313D2"/>
    <w:rsid w:val="00532825"/>
    <w:rsid w:val="0053333A"/>
    <w:rsid w:val="00534EC9"/>
    <w:rsid w:val="00542214"/>
    <w:rsid w:val="00543D29"/>
    <w:rsid w:val="00543F19"/>
    <w:rsid w:val="00544EC1"/>
    <w:rsid w:val="00550345"/>
    <w:rsid w:val="00551754"/>
    <w:rsid w:val="005527E4"/>
    <w:rsid w:val="00552F77"/>
    <w:rsid w:val="00553884"/>
    <w:rsid w:val="0055421A"/>
    <w:rsid w:val="00554311"/>
    <w:rsid w:val="00554E3E"/>
    <w:rsid w:val="00554E7A"/>
    <w:rsid w:val="005557A4"/>
    <w:rsid w:val="00556C35"/>
    <w:rsid w:val="00562934"/>
    <w:rsid w:val="00564178"/>
    <w:rsid w:val="0056436A"/>
    <w:rsid w:val="0056502B"/>
    <w:rsid w:val="00566284"/>
    <w:rsid w:val="00567D45"/>
    <w:rsid w:val="00571700"/>
    <w:rsid w:val="00574B17"/>
    <w:rsid w:val="00574D9B"/>
    <w:rsid w:val="00575031"/>
    <w:rsid w:val="00577B16"/>
    <w:rsid w:val="00582B0E"/>
    <w:rsid w:val="005854F9"/>
    <w:rsid w:val="0058671E"/>
    <w:rsid w:val="0058760F"/>
    <w:rsid w:val="005911EF"/>
    <w:rsid w:val="0059285E"/>
    <w:rsid w:val="0059515E"/>
    <w:rsid w:val="005A1349"/>
    <w:rsid w:val="005A1BDE"/>
    <w:rsid w:val="005A1CA2"/>
    <w:rsid w:val="005A3698"/>
    <w:rsid w:val="005A3BE3"/>
    <w:rsid w:val="005A4317"/>
    <w:rsid w:val="005A5923"/>
    <w:rsid w:val="005A6551"/>
    <w:rsid w:val="005A7AFF"/>
    <w:rsid w:val="005B00A8"/>
    <w:rsid w:val="005B2571"/>
    <w:rsid w:val="005B363E"/>
    <w:rsid w:val="005B5394"/>
    <w:rsid w:val="005C1694"/>
    <w:rsid w:val="005C389B"/>
    <w:rsid w:val="005C4B6F"/>
    <w:rsid w:val="005C5550"/>
    <w:rsid w:val="005C59CE"/>
    <w:rsid w:val="005C6A54"/>
    <w:rsid w:val="005D04DD"/>
    <w:rsid w:val="005D48D8"/>
    <w:rsid w:val="005D5A4A"/>
    <w:rsid w:val="005E2DEB"/>
    <w:rsid w:val="005E3769"/>
    <w:rsid w:val="005E6A81"/>
    <w:rsid w:val="005F4940"/>
    <w:rsid w:val="005F4C41"/>
    <w:rsid w:val="005F5C04"/>
    <w:rsid w:val="005F5D53"/>
    <w:rsid w:val="005F601A"/>
    <w:rsid w:val="005F6158"/>
    <w:rsid w:val="005F6A3B"/>
    <w:rsid w:val="00600FE5"/>
    <w:rsid w:val="00602E0E"/>
    <w:rsid w:val="00602F0B"/>
    <w:rsid w:val="00605D0C"/>
    <w:rsid w:val="00605F22"/>
    <w:rsid w:val="006123BC"/>
    <w:rsid w:val="006127C6"/>
    <w:rsid w:val="00615F7A"/>
    <w:rsid w:val="006229C4"/>
    <w:rsid w:val="0062348A"/>
    <w:rsid w:val="0062592B"/>
    <w:rsid w:val="00630C22"/>
    <w:rsid w:val="00631DDA"/>
    <w:rsid w:val="0063561A"/>
    <w:rsid w:val="00635B95"/>
    <w:rsid w:val="00635CAD"/>
    <w:rsid w:val="00635CEB"/>
    <w:rsid w:val="00635FB2"/>
    <w:rsid w:val="0063624D"/>
    <w:rsid w:val="0064254E"/>
    <w:rsid w:val="00643BDF"/>
    <w:rsid w:val="00645017"/>
    <w:rsid w:val="00647AA6"/>
    <w:rsid w:val="00653564"/>
    <w:rsid w:val="00654EFF"/>
    <w:rsid w:val="006561E9"/>
    <w:rsid w:val="00660243"/>
    <w:rsid w:val="0066582A"/>
    <w:rsid w:val="0067099A"/>
    <w:rsid w:val="00671E02"/>
    <w:rsid w:val="0067662B"/>
    <w:rsid w:val="006823B7"/>
    <w:rsid w:val="006824F6"/>
    <w:rsid w:val="00683AFD"/>
    <w:rsid w:val="00693506"/>
    <w:rsid w:val="00697D83"/>
    <w:rsid w:val="006A18F7"/>
    <w:rsid w:val="006A67DF"/>
    <w:rsid w:val="006B557A"/>
    <w:rsid w:val="006B6512"/>
    <w:rsid w:val="006C0A95"/>
    <w:rsid w:val="006C0FC3"/>
    <w:rsid w:val="006C15B2"/>
    <w:rsid w:val="006C5EF1"/>
    <w:rsid w:val="006C610C"/>
    <w:rsid w:val="006C7F1D"/>
    <w:rsid w:val="006D0B08"/>
    <w:rsid w:val="006D0E2C"/>
    <w:rsid w:val="006E0EBB"/>
    <w:rsid w:val="006E1BD7"/>
    <w:rsid w:val="006E3ED9"/>
    <w:rsid w:val="006E4296"/>
    <w:rsid w:val="006E61E1"/>
    <w:rsid w:val="006E7CCC"/>
    <w:rsid w:val="006F0841"/>
    <w:rsid w:val="006F1030"/>
    <w:rsid w:val="006F2C92"/>
    <w:rsid w:val="006F6BC7"/>
    <w:rsid w:val="00702666"/>
    <w:rsid w:val="00702F55"/>
    <w:rsid w:val="007041F5"/>
    <w:rsid w:val="0070512E"/>
    <w:rsid w:val="00706C38"/>
    <w:rsid w:val="007163F3"/>
    <w:rsid w:val="00725856"/>
    <w:rsid w:val="0072628C"/>
    <w:rsid w:val="007276D3"/>
    <w:rsid w:val="0073449E"/>
    <w:rsid w:val="0073572F"/>
    <w:rsid w:val="00735B3A"/>
    <w:rsid w:val="00740708"/>
    <w:rsid w:val="007441B5"/>
    <w:rsid w:val="0074618C"/>
    <w:rsid w:val="00747E3E"/>
    <w:rsid w:val="0075054D"/>
    <w:rsid w:val="0075402B"/>
    <w:rsid w:val="00756E8D"/>
    <w:rsid w:val="00761114"/>
    <w:rsid w:val="0076215D"/>
    <w:rsid w:val="007631EB"/>
    <w:rsid w:val="007639D2"/>
    <w:rsid w:val="007671A7"/>
    <w:rsid w:val="00771C48"/>
    <w:rsid w:val="00774E9E"/>
    <w:rsid w:val="00781D25"/>
    <w:rsid w:val="0078265B"/>
    <w:rsid w:val="00783D39"/>
    <w:rsid w:val="00787CDF"/>
    <w:rsid w:val="007904FE"/>
    <w:rsid w:val="007907F1"/>
    <w:rsid w:val="00793C53"/>
    <w:rsid w:val="00794891"/>
    <w:rsid w:val="007A2B16"/>
    <w:rsid w:val="007A3E60"/>
    <w:rsid w:val="007A3F1C"/>
    <w:rsid w:val="007A45DD"/>
    <w:rsid w:val="007A51BC"/>
    <w:rsid w:val="007A73C5"/>
    <w:rsid w:val="007B243D"/>
    <w:rsid w:val="007B522F"/>
    <w:rsid w:val="007B5837"/>
    <w:rsid w:val="007B747C"/>
    <w:rsid w:val="007C11C9"/>
    <w:rsid w:val="007C146A"/>
    <w:rsid w:val="007C56E9"/>
    <w:rsid w:val="007D2079"/>
    <w:rsid w:val="007D27F0"/>
    <w:rsid w:val="007D29E6"/>
    <w:rsid w:val="007D30EB"/>
    <w:rsid w:val="007D3EB9"/>
    <w:rsid w:val="007D4B37"/>
    <w:rsid w:val="007D557B"/>
    <w:rsid w:val="007D5FE0"/>
    <w:rsid w:val="007D65A4"/>
    <w:rsid w:val="007E0E29"/>
    <w:rsid w:val="007F280C"/>
    <w:rsid w:val="007F2A94"/>
    <w:rsid w:val="007F3852"/>
    <w:rsid w:val="007F63B0"/>
    <w:rsid w:val="007F64A8"/>
    <w:rsid w:val="007F683B"/>
    <w:rsid w:val="00800250"/>
    <w:rsid w:val="0080168B"/>
    <w:rsid w:val="00802F88"/>
    <w:rsid w:val="00807B84"/>
    <w:rsid w:val="00815A54"/>
    <w:rsid w:val="00816253"/>
    <w:rsid w:val="00816800"/>
    <w:rsid w:val="008219E5"/>
    <w:rsid w:val="00823E00"/>
    <w:rsid w:val="00824163"/>
    <w:rsid w:val="0082522A"/>
    <w:rsid w:val="00825AA0"/>
    <w:rsid w:val="00827D07"/>
    <w:rsid w:val="0083069F"/>
    <w:rsid w:val="00830C28"/>
    <w:rsid w:val="008324C7"/>
    <w:rsid w:val="00833629"/>
    <w:rsid w:val="0083381D"/>
    <w:rsid w:val="008347F9"/>
    <w:rsid w:val="00834D5A"/>
    <w:rsid w:val="00836D0E"/>
    <w:rsid w:val="00841BC9"/>
    <w:rsid w:val="0085299E"/>
    <w:rsid w:val="00853786"/>
    <w:rsid w:val="0085590E"/>
    <w:rsid w:val="008603F1"/>
    <w:rsid w:val="00860788"/>
    <w:rsid w:val="008619AA"/>
    <w:rsid w:val="00862124"/>
    <w:rsid w:val="00863792"/>
    <w:rsid w:val="00863C2A"/>
    <w:rsid w:val="00864DBF"/>
    <w:rsid w:val="0086739C"/>
    <w:rsid w:val="00867B8B"/>
    <w:rsid w:val="00873F44"/>
    <w:rsid w:val="00874140"/>
    <w:rsid w:val="008752C5"/>
    <w:rsid w:val="008769D8"/>
    <w:rsid w:val="00883778"/>
    <w:rsid w:val="00887011"/>
    <w:rsid w:val="00887CCB"/>
    <w:rsid w:val="00890163"/>
    <w:rsid w:val="008909FF"/>
    <w:rsid w:val="00890EED"/>
    <w:rsid w:val="00892671"/>
    <w:rsid w:val="00893B4E"/>
    <w:rsid w:val="008949BB"/>
    <w:rsid w:val="00895352"/>
    <w:rsid w:val="00896A5A"/>
    <w:rsid w:val="00897497"/>
    <w:rsid w:val="00897A76"/>
    <w:rsid w:val="008A00AD"/>
    <w:rsid w:val="008A08F5"/>
    <w:rsid w:val="008A2108"/>
    <w:rsid w:val="008A32F6"/>
    <w:rsid w:val="008A4FC6"/>
    <w:rsid w:val="008A56CE"/>
    <w:rsid w:val="008A708B"/>
    <w:rsid w:val="008B1288"/>
    <w:rsid w:val="008B4684"/>
    <w:rsid w:val="008B4F5C"/>
    <w:rsid w:val="008B6593"/>
    <w:rsid w:val="008C3E91"/>
    <w:rsid w:val="008C4554"/>
    <w:rsid w:val="008C499D"/>
    <w:rsid w:val="008D36F1"/>
    <w:rsid w:val="008D3C84"/>
    <w:rsid w:val="008D7B79"/>
    <w:rsid w:val="008E1EF0"/>
    <w:rsid w:val="008E4538"/>
    <w:rsid w:val="008E7157"/>
    <w:rsid w:val="008F04BD"/>
    <w:rsid w:val="008F2BF4"/>
    <w:rsid w:val="00900895"/>
    <w:rsid w:val="00900D2E"/>
    <w:rsid w:val="0090210E"/>
    <w:rsid w:val="00902462"/>
    <w:rsid w:val="00904167"/>
    <w:rsid w:val="009055EA"/>
    <w:rsid w:val="0090765E"/>
    <w:rsid w:val="00907DE0"/>
    <w:rsid w:val="0091557D"/>
    <w:rsid w:val="00922E9B"/>
    <w:rsid w:val="00927913"/>
    <w:rsid w:val="00927B6F"/>
    <w:rsid w:val="00933726"/>
    <w:rsid w:val="00933F84"/>
    <w:rsid w:val="00936151"/>
    <w:rsid w:val="009400E4"/>
    <w:rsid w:val="00941901"/>
    <w:rsid w:val="00942DF2"/>
    <w:rsid w:val="0095004F"/>
    <w:rsid w:val="00956DB2"/>
    <w:rsid w:val="00961E38"/>
    <w:rsid w:val="009639D1"/>
    <w:rsid w:val="00965D87"/>
    <w:rsid w:val="00966C65"/>
    <w:rsid w:val="00967124"/>
    <w:rsid w:val="00967542"/>
    <w:rsid w:val="0097011A"/>
    <w:rsid w:val="0098127D"/>
    <w:rsid w:val="00981C61"/>
    <w:rsid w:val="00982A15"/>
    <w:rsid w:val="00983754"/>
    <w:rsid w:val="00984F48"/>
    <w:rsid w:val="0099392D"/>
    <w:rsid w:val="00993B08"/>
    <w:rsid w:val="0099452F"/>
    <w:rsid w:val="00995048"/>
    <w:rsid w:val="00995147"/>
    <w:rsid w:val="009962BF"/>
    <w:rsid w:val="009A1686"/>
    <w:rsid w:val="009A798C"/>
    <w:rsid w:val="009B3369"/>
    <w:rsid w:val="009B4CBE"/>
    <w:rsid w:val="009B4F58"/>
    <w:rsid w:val="009B6B4D"/>
    <w:rsid w:val="009B775F"/>
    <w:rsid w:val="009B7845"/>
    <w:rsid w:val="009C0AFB"/>
    <w:rsid w:val="009C0F4D"/>
    <w:rsid w:val="009C395B"/>
    <w:rsid w:val="009C570D"/>
    <w:rsid w:val="009C6825"/>
    <w:rsid w:val="009C7F47"/>
    <w:rsid w:val="009D13F4"/>
    <w:rsid w:val="009D2E4A"/>
    <w:rsid w:val="009D5E41"/>
    <w:rsid w:val="009E3244"/>
    <w:rsid w:val="009E3727"/>
    <w:rsid w:val="009F0AA4"/>
    <w:rsid w:val="009F0F04"/>
    <w:rsid w:val="009F140B"/>
    <w:rsid w:val="009F2241"/>
    <w:rsid w:val="009F243C"/>
    <w:rsid w:val="009F3430"/>
    <w:rsid w:val="009F4781"/>
    <w:rsid w:val="009F54EA"/>
    <w:rsid w:val="00A01425"/>
    <w:rsid w:val="00A01692"/>
    <w:rsid w:val="00A02E83"/>
    <w:rsid w:val="00A04744"/>
    <w:rsid w:val="00A137BC"/>
    <w:rsid w:val="00A164C9"/>
    <w:rsid w:val="00A17FEA"/>
    <w:rsid w:val="00A2396D"/>
    <w:rsid w:val="00A25A27"/>
    <w:rsid w:val="00A41B6B"/>
    <w:rsid w:val="00A42274"/>
    <w:rsid w:val="00A45133"/>
    <w:rsid w:val="00A4630F"/>
    <w:rsid w:val="00A46DA6"/>
    <w:rsid w:val="00A517C0"/>
    <w:rsid w:val="00A546DF"/>
    <w:rsid w:val="00A5573D"/>
    <w:rsid w:val="00A55F53"/>
    <w:rsid w:val="00A56688"/>
    <w:rsid w:val="00A61451"/>
    <w:rsid w:val="00A619B0"/>
    <w:rsid w:val="00A62A66"/>
    <w:rsid w:val="00A642D9"/>
    <w:rsid w:val="00A64544"/>
    <w:rsid w:val="00A64811"/>
    <w:rsid w:val="00A6490D"/>
    <w:rsid w:val="00A64FA6"/>
    <w:rsid w:val="00A6531E"/>
    <w:rsid w:val="00A6688D"/>
    <w:rsid w:val="00A73F40"/>
    <w:rsid w:val="00A754CE"/>
    <w:rsid w:val="00A76C77"/>
    <w:rsid w:val="00A867C1"/>
    <w:rsid w:val="00A908F1"/>
    <w:rsid w:val="00A90D08"/>
    <w:rsid w:val="00A910D3"/>
    <w:rsid w:val="00A918A2"/>
    <w:rsid w:val="00A925E8"/>
    <w:rsid w:val="00A949AE"/>
    <w:rsid w:val="00A97599"/>
    <w:rsid w:val="00A97972"/>
    <w:rsid w:val="00A97984"/>
    <w:rsid w:val="00AA2E23"/>
    <w:rsid w:val="00AA53D4"/>
    <w:rsid w:val="00AA6D95"/>
    <w:rsid w:val="00AB1573"/>
    <w:rsid w:val="00AB30F8"/>
    <w:rsid w:val="00AB33F8"/>
    <w:rsid w:val="00AB63FB"/>
    <w:rsid w:val="00AC2BEE"/>
    <w:rsid w:val="00AC2DB2"/>
    <w:rsid w:val="00AC4078"/>
    <w:rsid w:val="00AD2357"/>
    <w:rsid w:val="00AD2ABC"/>
    <w:rsid w:val="00AD2D7E"/>
    <w:rsid w:val="00AE026B"/>
    <w:rsid w:val="00AE0C77"/>
    <w:rsid w:val="00AE1574"/>
    <w:rsid w:val="00AE3A82"/>
    <w:rsid w:val="00AE7830"/>
    <w:rsid w:val="00AF02E4"/>
    <w:rsid w:val="00AF0F6A"/>
    <w:rsid w:val="00AF1C5E"/>
    <w:rsid w:val="00AF20D5"/>
    <w:rsid w:val="00AF260A"/>
    <w:rsid w:val="00AF4A39"/>
    <w:rsid w:val="00B0198C"/>
    <w:rsid w:val="00B04906"/>
    <w:rsid w:val="00B05622"/>
    <w:rsid w:val="00B10165"/>
    <w:rsid w:val="00B1122A"/>
    <w:rsid w:val="00B144D6"/>
    <w:rsid w:val="00B17E23"/>
    <w:rsid w:val="00B22B70"/>
    <w:rsid w:val="00B24C19"/>
    <w:rsid w:val="00B25D6D"/>
    <w:rsid w:val="00B3014F"/>
    <w:rsid w:val="00B307BC"/>
    <w:rsid w:val="00B30B0F"/>
    <w:rsid w:val="00B332EC"/>
    <w:rsid w:val="00B4127E"/>
    <w:rsid w:val="00B41F58"/>
    <w:rsid w:val="00B43CA0"/>
    <w:rsid w:val="00B55B2F"/>
    <w:rsid w:val="00B55B4A"/>
    <w:rsid w:val="00B568A3"/>
    <w:rsid w:val="00B57431"/>
    <w:rsid w:val="00B6030E"/>
    <w:rsid w:val="00B6572E"/>
    <w:rsid w:val="00B66B91"/>
    <w:rsid w:val="00B7030F"/>
    <w:rsid w:val="00B75ECF"/>
    <w:rsid w:val="00B760C0"/>
    <w:rsid w:val="00B77AF7"/>
    <w:rsid w:val="00B81676"/>
    <w:rsid w:val="00B818BA"/>
    <w:rsid w:val="00B81A6C"/>
    <w:rsid w:val="00B82BCC"/>
    <w:rsid w:val="00B832DD"/>
    <w:rsid w:val="00B86D45"/>
    <w:rsid w:val="00B8772B"/>
    <w:rsid w:val="00B93B6D"/>
    <w:rsid w:val="00B95C51"/>
    <w:rsid w:val="00B95E02"/>
    <w:rsid w:val="00B96C80"/>
    <w:rsid w:val="00BA1DFE"/>
    <w:rsid w:val="00BA23D5"/>
    <w:rsid w:val="00BA2EC0"/>
    <w:rsid w:val="00BA7233"/>
    <w:rsid w:val="00BA72A1"/>
    <w:rsid w:val="00BB20A8"/>
    <w:rsid w:val="00BB2D2E"/>
    <w:rsid w:val="00BB3F48"/>
    <w:rsid w:val="00BB6105"/>
    <w:rsid w:val="00BB62F9"/>
    <w:rsid w:val="00BC018A"/>
    <w:rsid w:val="00BD0404"/>
    <w:rsid w:val="00BD7494"/>
    <w:rsid w:val="00BE3EF9"/>
    <w:rsid w:val="00BF38F9"/>
    <w:rsid w:val="00C03114"/>
    <w:rsid w:val="00C05EFA"/>
    <w:rsid w:val="00C11B1A"/>
    <w:rsid w:val="00C135BF"/>
    <w:rsid w:val="00C158DB"/>
    <w:rsid w:val="00C165AB"/>
    <w:rsid w:val="00C24D49"/>
    <w:rsid w:val="00C25948"/>
    <w:rsid w:val="00C26576"/>
    <w:rsid w:val="00C26B62"/>
    <w:rsid w:val="00C32359"/>
    <w:rsid w:val="00C36130"/>
    <w:rsid w:val="00C415BC"/>
    <w:rsid w:val="00C42CF2"/>
    <w:rsid w:val="00C43D73"/>
    <w:rsid w:val="00C532F1"/>
    <w:rsid w:val="00C53502"/>
    <w:rsid w:val="00C53FFB"/>
    <w:rsid w:val="00C56F0A"/>
    <w:rsid w:val="00C61019"/>
    <w:rsid w:val="00C619AE"/>
    <w:rsid w:val="00C6455F"/>
    <w:rsid w:val="00C64C50"/>
    <w:rsid w:val="00C67BC6"/>
    <w:rsid w:val="00C7217F"/>
    <w:rsid w:val="00C72D52"/>
    <w:rsid w:val="00C733F8"/>
    <w:rsid w:val="00C74BD6"/>
    <w:rsid w:val="00C76C6E"/>
    <w:rsid w:val="00C806E7"/>
    <w:rsid w:val="00C83F8A"/>
    <w:rsid w:val="00C84E5D"/>
    <w:rsid w:val="00C84F5F"/>
    <w:rsid w:val="00C85A97"/>
    <w:rsid w:val="00C8600C"/>
    <w:rsid w:val="00C87FF7"/>
    <w:rsid w:val="00C90519"/>
    <w:rsid w:val="00C917F0"/>
    <w:rsid w:val="00C92318"/>
    <w:rsid w:val="00C93133"/>
    <w:rsid w:val="00C936B8"/>
    <w:rsid w:val="00C93B01"/>
    <w:rsid w:val="00C94512"/>
    <w:rsid w:val="00C94F7A"/>
    <w:rsid w:val="00CA208B"/>
    <w:rsid w:val="00CA4F63"/>
    <w:rsid w:val="00CA69A3"/>
    <w:rsid w:val="00CA6AB1"/>
    <w:rsid w:val="00CA6D67"/>
    <w:rsid w:val="00CB2905"/>
    <w:rsid w:val="00CB57DB"/>
    <w:rsid w:val="00CC1E18"/>
    <w:rsid w:val="00CC3615"/>
    <w:rsid w:val="00CD13F5"/>
    <w:rsid w:val="00CD18B5"/>
    <w:rsid w:val="00CD3ED4"/>
    <w:rsid w:val="00CD799C"/>
    <w:rsid w:val="00CD7F4E"/>
    <w:rsid w:val="00CE0471"/>
    <w:rsid w:val="00CE0626"/>
    <w:rsid w:val="00CE20C0"/>
    <w:rsid w:val="00CE415F"/>
    <w:rsid w:val="00CE4450"/>
    <w:rsid w:val="00CE6E2E"/>
    <w:rsid w:val="00CE6F47"/>
    <w:rsid w:val="00CF1D25"/>
    <w:rsid w:val="00D01473"/>
    <w:rsid w:val="00D016DB"/>
    <w:rsid w:val="00D01D70"/>
    <w:rsid w:val="00D03DC7"/>
    <w:rsid w:val="00D063E7"/>
    <w:rsid w:val="00D1282D"/>
    <w:rsid w:val="00D15B51"/>
    <w:rsid w:val="00D17495"/>
    <w:rsid w:val="00D232E3"/>
    <w:rsid w:val="00D2337B"/>
    <w:rsid w:val="00D24546"/>
    <w:rsid w:val="00D24AD0"/>
    <w:rsid w:val="00D272C1"/>
    <w:rsid w:val="00D30611"/>
    <w:rsid w:val="00D33E86"/>
    <w:rsid w:val="00D35B17"/>
    <w:rsid w:val="00D36131"/>
    <w:rsid w:val="00D40310"/>
    <w:rsid w:val="00D41C8D"/>
    <w:rsid w:val="00D42C64"/>
    <w:rsid w:val="00D4443C"/>
    <w:rsid w:val="00D528C6"/>
    <w:rsid w:val="00D54DDC"/>
    <w:rsid w:val="00D57B4B"/>
    <w:rsid w:val="00D61B40"/>
    <w:rsid w:val="00D65016"/>
    <w:rsid w:val="00D6506F"/>
    <w:rsid w:val="00D66ABD"/>
    <w:rsid w:val="00D66B8F"/>
    <w:rsid w:val="00D76175"/>
    <w:rsid w:val="00D76C43"/>
    <w:rsid w:val="00D8190C"/>
    <w:rsid w:val="00D83C2F"/>
    <w:rsid w:val="00D84A7A"/>
    <w:rsid w:val="00D84F37"/>
    <w:rsid w:val="00D85615"/>
    <w:rsid w:val="00D86DA4"/>
    <w:rsid w:val="00D877DE"/>
    <w:rsid w:val="00D90E64"/>
    <w:rsid w:val="00D91672"/>
    <w:rsid w:val="00D93033"/>
    <w:rsid w:val="00D96670"/>
    <w:rsid w:val="00DA2FF7"/>
    <w:rsid w:val="00DA7590"/>
    <w:rsid w:val="00DB07C6"/>
    <w:rsid w:val="00DB11D4"/>
    <w:rsid w:val="00DB174F"/>
    <w:rsid w:val="00DB1F7F"/>
    <w:rsid w:val="00DB205B"/>
    <w:rsid w:val="00DB257E"/>
    <w:rsid w:val="00DB3977"/>
    <w:rsid w:val="00DB576A"/>
    <w:rsid w:val="00DB5A7B"/>
    <w:rsid w:val="00DB5DCF"/>
    <w:rsid w:val="00DB6002"/>
    <w:rsid w:val="00DB7FB0"/>
    <w:rsid w:val="00DC0215"/>
    <w:rsid w:val="00DC72E6"/>
    <w:rsid w:val="00DD0C77"/>
    <w:rsid w:val="00DD174A"/>
    <w:rsid w:val="00DD1A80"/>
    <w:rsid w:val="00DD25A6"/>
    <w:rsid w:val="00DD51F3"/>
    <w:rsid w:val="00DD590D"/>
    <w:rsid w:val="00DD6765"/>
    <w:rsid w:val="00DD7967"/>
    <w:rsid w:val="00DE07C2"/>
    <w:rsid w:val="00DE2C7E"/>
    <w:rsid w:val="00DE3F88"/>
    <w:rsid w:val="00DF075C"/>
    <w:rsid w:val="00DF0E9E"/>
    <w:rsid w:val="00DF4E43"/>
    <w:rsid w:val="00DF5855"/>
    <w:rsid w:val="00DF58DD"/>
    <w:rsid w:val="00E00123"/>
    <w:rsid w:val="00E06267"/>
    <w:rsid w:val="00E10623"/>
    <w:rsid w:val="00E11F4A"/>
    <w:rsid w:val="00E146FC"/>
    <w:rsid w:val="00E15A5F"/>
    <w:rsid w:val="00E16909"/>
    <w:rsid w:val="00E17C6B"/>
    <w:rsid w:val="00E2066E"/>
    <w:rsid w:val="00E20D9C"/>
    <w:rsid w:val="00E23731"/>
    <w:rsid w:val="00E26717"/>
    <w:rsid w:val="00E305EE"/>
    <w:rsid w:val="00E33737"/>
    <w:rsid w:val="00E33976"/>
    <w:rsid w:val="00E3677A"/>
    <w:rsid w:val="00E40A9C"/>
    <w:rsid w:val="00E41668"/>
    <w:rsid w:val="00E43F61"/>
    <w:rsid w:val="00E46084"/>
    <w:rsid w:val="00E47BA8"/>
    <w:rsid w:val="00E509F4"/>
    <w:rsid w:val="00E52ECC"/>
    <w:rsid w:val="00E53373"/>
    <w:rsid w:val="00E53517"/>
    <w:rsid w:val="00E5585F"/>
    <w:rsid w:val="00E6019E"/>
    <w:rsid w:val="00E60E36"/>
    <w:rsid w:val="00E615FE"/>
    <w:rsid w:val="00E61808"/>
    <w:rsid w:val="00E6234D"/>
    <w:rsid w:val="00E638E7"/>
    <w:rsid w:val="00E6483B"/>
    <w:rsid w:val="00E65930"/>
    <w:rsid w:val="00E7089F"/>
    <w:rsid w:val="00E74065"/>
    <w:rsid w:val="00E74A3F"/>
    <w:rsid w:val="00E75E4E"/>
    <w:rsid w:val="00E76235"/>
    <w:rsid w:val="00E8064F"/>
    <w:rsid w:val="00E810EB"/>
    <w:rsid w:val="00E93016"/>
    <w:rsid w:val="00E95900"/>
    <w:rsid w:val="00EA31A5"/>
    <w:rsid w:val="00EA5508"/>
    <w:rsid w:val="00EA7272"/>
    <w:rsid w:val="00EB0A30"/>
    <w:rsid w:val="00EB2FD9"/>
    <w:rsid w:val="00EB68BF"/>
    <w:rsid w:val="00EB7DD1"/>
    <w:rsid w:val="00EC0A8E"/>
    <w:rsid w:val="00EC0B37"/>
    <w:rsid w:val="00EC1D5F"/>
    <w:rsid w:val="00EC5EE6"/>
    <w:rsid w:val="00EC6DF2"/>
    <w:rsid w:val="00ED08AA"/>
    <w:rsid w:val="00ED1A14"/>
    <w:rsid w:val="00ED3A80"/>
    <w:rsid w:val="00EE032D"/>
    <w:rsid w:val="00EE4805"/>
    <w:rsid w:val="00EF75EB"/>
    <w:rsid w:val="00EF76F0"/>
    <w:rsid w:val="00F0556D"/>
    <w:rsid w:val="00F0664B"/>
    <w:rsid w:val="00F06E39"/>
    <w:rsid w:val="00F075FE"/>
    <w:rsid w:val="00F112A9"/>
    <w:rsid w:val="00F124DD"/>
    <w:rsid w:val="00F12966"/>
    <w:rsid w:val="00F13DE7"/>
    <w:rsid w:val="00F141E2"/>
    <w:rsid w:val="00F22874"/>
    <w:rsid w:val="00F22D67"/>
    <w:rsid w:val="00F2452D"/>
    <w:rsid w:val="00F2536A"/>
    <w:rsid w:val="00F311BE"/>
    <w:rsid w:val="00F331F2"/>
    <w:rsid w:val="00F36CA0"/>
    <w:rsid w:val="00F40B13"/>
    <w:rsid w:val="00F42014"/>
    <w:rsid w:val="00F44481"/>
    <w:rsid w:val="00F45A0D"/>
    <w:rsid w:val="00F51755"/>
    <w:rsid w:val="00F51AB8"/>
    <w:rsid w:val="00F5275F"/>
    <w:rsid w:val="00F53178"/>
    <w:rsid w:val="00F53BD0"/>
    <w:rsid w:val="00F54FB5"/>
    <w:rsid w:val="00F57D8A"/>
    <w:rsid w:val="00F60341"/>
    <w:rsid w:val="00F6043C"/>
    <w:rsid w:val="00F60524"/>
    <w:rsid w:val="00F6254E"/>
    <w:rsid w:val="00F642FE"/>
    <w:rsid w:val="00F67638"/>
    <w:rsid w:val="00F678D3"/>
    <w:rsid w:val="00F67C7C"/>
    <w:rsid w:val="00F7168D"/>
    <w:rsid w:val="00F732C9"/>
    <w:rsid w:val="00F73337"/>
    <w:rsid w:val="00F73749"/>
    <w:rsid w:val="00F81761"/>
    <w:rsid w:val="00F81874"/>
    <w:rsid w:val="00F81F19"/>
    <w:rsid w:val="00F842E3"/>
    <w:rsid w:val="00F85BBB"/>
    <w:rsid w:val="00F863BB"/>
    <w:rsid w:val="00F9129A"/>
    <w:rsid w:val="00FA19B6"/>
    <w:rsid w:val="00FA2326"/>
    <w:rsid w:val="00FA5D4E"/>
    <w:rsid w:val="00FA713F"/>
    <w:rsid w:val="00FA71F3"/>
    <w:rsid w:val="00FB044F"/>
    <w:rsid w:val="00FB137E"/>
    <w:rsid w:val="00FB21C8"/>
    <w:rsid w:val="00FB29BF"/>
    <w:rsid w:val="00FB347F"/>
    <w:rsid w:val="00FB6338"/>
    <w:rsid w:val="00FB6B44"/>
    <w:rsid w:val="00FC0E44"/>
    <w:rsid w:val="00FC5051"/>
    <w:rsid w:val="00FC544E"/>
    <w:rsid w:val="00FC679A"/>
    <w:rsid w:val="00FD0ADF"/>
    <w:rsid w:val="00FD11B1"/>
    <w:rsid w:val="00FD1B5B"/>
    <w:rsid w:val="00FD2A2A"/>
    <w:rsid w:val="00FD2AA6"/>
    <w:rsid w:val="00FD47C0"/>
    <w:rsid w:val="00FD5500"/>
    <w:rsid w:val="00FE0383"/>
    <w:rsid w:val="00FE054C"/>
    <w:rsid w:val="00FE0F7C"/>
    <w:rsid w:val="00FE1697"/>
    <w:rsid w:val="00FE18CF"/>
    <w:rsid w:val="00FE33FA"/>
    <w:rsid w:val="00FE5210"/>
    <w:rsid w:val="00FE5B81"/>
    <w:rsid w:val="00FF0C01"/>
    <w:rsid w:val="00FF651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ED4B5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66F5C"/>
  </w:style>
  <w:style w:type="paragraph" w:styleId="Heading1">
    <w:name w:val="heading 1"/>
    <w:aliases w:val="MS Heading 1"/>
    <w:basedOn w:val="ManuscriptText"/>
    <w:next w:val="ManuscriptText"/>
    <w:link w:val="Heading1Char"/>
    <w:autoRedefine/>
    <w:uiPriority w:val="9"/>
    <w:qFormat/>
    <w:rsid w:val="00F112A9"/>
    <w:pPr>
      <w:keepNext/>
      <w:keepLines/>
      <w:spacing w:before="240"/>
      <w:ind w:firstLine="0"/>
      <w:outlineLvl w:val="0"/>
    </w:pPr>
    <w:rPr>
      <w:rFonts w:eastAsiaTheme="majorEastAsia"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1110"/>
    <w:pPr>
      <w:ind w:left="720"/>
      <w:contextualSpacing/>
    </w:pPr>
  </w:style>
  <w:style w:type="character" w:styleId="Hyperlink">
    <w:name w:val="Hyperlink"/>
    <w:basedOn w:val="DefaultParagraphFont"/>
    <w:uiPriority w:val="99"/>
    <w:unhideWhenUsed/>
    <w:rsid w:val="00D877DE"/>
    <w:rPr>
      <w:color w:val="0000FF"/>
      <w:u w:val="single"/>
    </w:rPr>
  </w:style>
  <w:style w:type="paragraph" w:customStyle="1" w:styleId="ManuscriptText">
    <w:name w:val="ManuscriptText"/>
    <w:basedOn w:val="BodyText"/>
    <w:qFormat/>
    <w:rsid w:val="00D877DE"/>
    <w:pPr>
      <w:widowControl w:val="0"/>
      <w:suppressAutoHyphens/>
      <w:autoSpaceDE w:val="0"/>
      <w:autoSpaceDN w:val="0"/>
      <w:adjustRightInd w:val="0"/>
      <w:spacing w:after="0" w:line="480" w:lineRule="auto"/>
      <w:ind w:firstLine="720"/>
      <w:jc w:val="both"/>
    </w:pPr>
    <w:rPr>
      <w:rFonts w:ascii="Times New Roman" w:eastAsia="Times New Roman" w:hAnsi="Times New Roman" w:cs="Times New Roman"/>
      <w:kern w:val="1"/>
      <w:lang w:eastAsia="hi-IN" w:bidi="hi-IN"/>
    </w:rPr>
  </w:style>
  <w:style w:type="paragraph" w:styleId="BodyText">
    <w:name w:val="Body Text"/>
    <w:basedOn w:val="Normal"/>
    <w:link w:val="BodyTextChar"/>
    <w:uiPriority w:val="99"/>
    <w:semiHidden/>
    <w:unhideWhenUsed/>
    <w:rsid w:val="00D877DE"/>
    <w:pPr>
      <w:spacing w:after="120"/>
    </w:pPr>
  </w:style>
  <w:style w:type="character" w:customStyle="1" w:styleId="BodyTextChar">
    <w:name w:val="Body Text Char"/>
    <w:basedOn w:val="DefaultParagraphFont"/>
    <w:link w:val="BodyText"/>
    <w:uiPriority w:val="99"/>
    <w:semiHidden/>
    <w:rsid w:val="00D877DE"/>
  </w:style>
  <w:style w:type="character" w:styleId="CommentReference">
    <w:name w:val="annotation reference"/>
    <w:basedOn w:val="DefaultParagraphFont"/>
    <w:uiPriority w:val="99"/>
    <w:semiHidden/>
    <w:unhideWhenUsed/>
    <w:rsid w:val="00180763"/>
    <w:rPr>
      <w:sz w:val="18"/>
      <w:szCs w:val="18"/>
    </w:rPr>
  </w:style>
  <w:style w:type="paragraph" w:styleId="CommentText">
    <w:name w:val="annotation text"/>
    <w:basedOn w:val="Normal"/>
    <w:link w:val="CommentTextChar"/>
    <w:uiPriority w:val="99"/>
    <w:semiHidden/>
    <w:unhideWhenUsed/>
    <w:rsid w:val="00180763"/>
  </w:style>
  <w:style w:type="character" w:customStyle="1" w:styleId="CommentTextChar">
    <w:name w:val="Comment Text Char"/>
    <w:basedOn w:val="DefaultParagraphFont"/>
    <w:link w:val="CommentText"/>
    <w:uiPriority w:val="99"/>
    <w:semiHidden/>
    <w:rsid w:val="00180763"/>
  </w:style>
  <w:style w:type="paragraph" w:styleId="BalloonText">
    <w:name w:val="Balloon Text"/>
    <w:basedOn w:val="Normal"/>
    <w:link w:val="BalloonTextChar"/>
    <w:uiPriority w:val="99"/>
    <w:semiHidden/>
    <w:unhideWhenUsed/>
    <w:rsid w:val="001807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0763"/>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C84E5D"/>
    <w:rPr>
      <w:b/>
      <w:bCs/>
      <w:sz w:val="20"/>
      <w:szCs w:val="20"/>
    </w:rPr>
  </w:style>
  <w:style w:type="character" w:customStyle="1" w:styleId="CommentSubjectChar">
    <w:name w:val="Comment Subject Char"/>
    <w:basedOn w:val="CommentTextChar"/>
    <w:link w:val="CommentSubject"/>
    <w:uiPriority w:val="99"/>
    <w:semiHidden/>
    <w:rsid w:val="00C84E5D"/>
    <w:rPr>
      <w:b/>
      <w:bCs/>
      <w:sz w:val="20"/>
      <w:szCs w:val="20"/>
    </w:rPr>
  </w:style>
  <w:style w:type="paragraph" w:customStyle="1" w:styleId="EndNoteBibliographyTitle">
    <w:name w:val="EndNote Bibliography Title"/>
    <w:basedOn w:val="Normal"/>
    <w:rsid w:val="00FE5210"/>
    <w:pPr>
      <w:jc w:val="center"/>
    </w:pPr>
    <w:rPr>
      <w:rFonts w:ascii="Arial" w:hAnsi="Arial" w:cs="Arial"/>
      <w:sz w:val="20"/>
    </w:rPr>
  </w:style>
  <w:style w:type="paragraph" w:customStyle="1" w:styleId="EndNoteBibliography">
    <w:name w:val="EndNote Bibliography"/>
    <w:basedOn w:val="Normal"/>
    <w:rsid w:val="00FE5210"/>
    <w:pPr>
      <w:jc w:val="both"/>
    </w:pPr>
    <w:rPr>
      <w:rFonts w:ascii="Arial" w:hAnsi="Arial" w:cs="Arial"/>
      <w:sz w:val="20"/>
    </w:rPr>
  </w:style>
  <w:style w:type="paragraph" w:styleId="Revision">
    <w:name w:val="Revision"/>
    <w:hidden/>
    <w:uiPriority w:val="99"/>
    <w:semiHidden/>
    <w:rsid w:val="00D54DDC"/>
  </w:style>
  <w:style w:type="paragraph" w:styleId="NormalWeb">
    <w:name w:val="Normal (Web)"/>
    <w:basedOn w:val="Normal"/>
    <w:uiPriority w:val="99"/>
    <w:semiHidden/>
    <w:unhideWhenUsed/>
    <w:rsid w:val="00D91672"/>
    <w:pPr>
      <w:spacing w:before="100" w:beforeAutospacing="1" w:after="100" w:afterAutospacing="1"/>
    </w:pPr>
    <w:rPr>
      <w:rFonts w:ascii="Times" w:hAnsi="Times" w:cs="Times New Roman"/>
      <w:sz w:val="20"/>
      <w:szCs w:val="20"/>
    </w:rPr>
  </w:style>
  <w:style w:type="character" w:customStyle="1" w:styleId="Heading1Char">
    <w:name w:val="Heading 1 Char"/>
    <w:aliases w:val="MS Heading 1 Char"/>
    <w:basedOn w:val="DefaultParagraphFont"/>
    <w:link w:val="Heading1"/>
    <w:uiPriority w:val="9"/>
    <w:rsid w:val="00F112A9"/>
    <w:rPr>
      <w:rFonts w:ascii="Times New Roman" w:eastAsiaTheme="majorEastAsia" w:hAnsi="Times New Roman" w:cstheme="majorBidi"/>
      <w:b/>
      <w:bCs/>
      <w:kern w:val="1"/>
      <w:sz w:val="28"/>
      <w:szCs w:val="32"/>
      <w:lang w:eastAsia="hi-IN" w:bidi="hi-IN"/>
    </w:rPr>
  </w:style>
  <w:style w:type="character" w:styleId="LineNumber">
    <w:name w:val="line number"/>
    <w:basedOn w:val="CommentReference"/>
    <w:uiPriority w:val="99"/>
    <w:unhideWhenUsed/>
    <w:rsid w:val="006E3ED9"/>
    <w:rPr>
      <w:sz w:val="18"/>
      <w:szCs w:val="18"/>
    </w:rPr>
  </w:style>
  <w:style w:type="paragraph" w:customStyle="1" w:styleId="MSHeading2">
    <w:name w:val="MS Heading 2"/>
    <w:basedOn w:val="ManuscriptText"/>
    <w:qFormat/>
    <w:rsid w:val="006E3ED9"/>
    <w:pPr>
      <w:spacing w:before="120" w:after="120"/>
      <w:ind w:firstLine="0"/>
      <w:textAlignment w:val="baseline"/>
    </w:pPr>
    <w:rPr>
      <w:rFonts w:cs="Arial"/>
      <w:i/>
      <w:color w:val="000000"/>
      <w:szCs w:val="20"/>
    </w:rPr>
  </w:style>
  <w:style w:type="paragraph" w:styleId="Footer">
    <w:name w:val="footer"/>
    <w:basedOn w:val="Normal"/>
    <w:link w:val="FooterChar"/>
    <w:uiPriority w:val="99"/>
    <w:unhideWhenUsed/>
    <w:rsid w:val="00B832DD"/>
    <w:pPr>
      <w:tabs>
        <w:tab w:val="center" w:pos="4320"/>
        <w:tab w:val="right" w:pos="8640"/>
      </w:tabs>
    </w:pPr>
  </w:style>
  <w:style w:type="character" w:customStyle="1" w:styleId="FooterChar">
    <w:name w:val="Footer Char"/>
    <w:basedOn w:val="DefaultParagraphFont"/>
    <w:link w:val="Footer"/>
    <w:uiPriority w:val="99"/>
    <w:rsid w:val="00B832DD"/>
  </w:style>
  <w:style w:type="character" w:styleId="PageNumber">
    <w:name w:val="page number"/>
    <w:basedOn w:val="DefaultParagraphFont"/>
    <w:uiPriority w:val="99"/>
    <w:semiHidden/>
    <w:unhideWhenUsed/>
    <w:rsid w:val="00B832DD"/>
  </w:style>
  <w:style w:type="paragraph" w:styleId="DocumentMap">
    <w:name w:val="Document Map"/>
    <w:basedOn w:val="Normal"/>
    <w:link w:val="DocumentMapChar"/>
    <w:uiPriority w:val="99"/>
    <w:semiHidden/>
    <w:unhideWhenUsed/>
    <w:rsid w:val="00F2452D"/>
    <w:rPr>
      <w:rFonts w:ascii="Times New Roman" w:hAnsi="Times New Roman" w:cs="Times New Roman"/>
    </w:rPr>
  </w:style>
  <w:style w:type="character" w:customStyle="1" w:styleId="DocumentMapChar">
    <w:name w:val="Document Map Char"/>
    <w:basedOn w:val="DefaultParagraphFont"/>
    <w:link w:val="DocumentMap"/>
    <w:uiPriority w:val="99"/>
    <w:semiHidden/>
    <w:rsid w:val="00F2452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080394">
      <w:bodyDiv w:val="1"/>
      <w:marLeft w:val="0"/>
      <w:marRight w:val="0"/>
      <w:marTop w:val="0"/>
      <w:marBottom w:val="0"/>
      <w:divBdr>
        <w:top w:val="none" w:sz="0" w:space="0" w:color="auto"/>
        <w:left w:val="none" w:sz="0" w:space="0" w:color="auto"/>
        <w:bottom w:val="none" w:sz="0" w:space="0" w:color="auto"/>
        <w:right w:val="none" w:sz="0" w:space="0" w:color="auto"/>
      </w:divBdr>
    </w:div>
    <w:div w:id="766386308">
      <w:bodyDiv w:val="1"/>
      <w:marLeft w:val="0"/>
      <w:marRight w:val="0"/>
      <w:marTop w:val="0"/>
      <w:marBottom w:val="0"/>
      <w:divBdr>
        <w:top w:val="none" w:sz="0" w:space="0" w:color="auto"/>
        <w:left w:val="none" w:sz="0" w:space="0" w:color="auto"/>
        <w:bottom w:val="none" w:sz="0" w:space="0" w:color="auto"/>
        <w:right w:val="none" w:sz="0" w:space="0" w:color="auto"/>
      </w:divBdr>
    </w:div>
    <w:div w:id="1192911340">
      <w:bodyDiv w:val="1"/>
      <w:marLeft w:val="0"/>
      <w:marRight w:val="0"/>
      <w:marTop w:val="0"/>
      <w:marBottom w:val="0"/>
      <w:divBdr>
        <w:top w:val="none" w:sz="0" w:space="0" w:color="auto"/>
        <w:left w:val="none" w:sz="0" w:space="0" w:color="auto"/>
        <w:bottom w:val="none" w:sz="0" w:space="0" w:color="auto"/>
        <w:right w:val="none" w:sz="0" w:space="0" w:color="auto"/>
      </w:divBdr>
    </w:div>
    <w:div w:id="1283226550">
      <w:bodyDiv w:val="1"/>
      <w:marLeft w:val="0"/>
      <w:marRight w:val="0"/>
      <w:marTop w:val="0"/>
      <w:marBottom w:val="0"/>
      <w:divBdr>
        <w:top w:val="none" w:sz="0" w:space="0" w:color="auto"/>
        <w:left w:val="none" w:sz="0" w:space="0" w:color="auto"/>
        <w:bottom w:val="none" w:sz="0" w:space="0" w:color="auto"/>
        <w:right w:val="none" w:sz="0" w:space="0" w:color="auto"/>
      </w:divBdr>
    </w:div>
    <w:div w:id="1504737016">
      <w:bodyDiv w:val="1"/>
      <w:marLeft w:val="0"/>
      <w:marRight w:val="0"/>
      <w:marTop w:val="0"/>
      <w:marBottom w:val="0"/>
      <w:divBdr>
        <w:top w:val="none" w:sz="0" w:space="0" w:color="auto"/>
        <w:left w:val="none" w:sz="0" w:space="0" w:color="auto"/>
        <w:bottom w:val="none" w:sz="0" w:space="0" w:color="auto"/>
        <w:right w:val="none" w:sz="0" w:space="0" w:color="auto"/>
      </w:divBdr>
    </w:div>
    <w:div w:id="19971467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52</Words>
  <Characters>12271</Characters>
  <Application>Microsoft Macintosh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EBC, Uppsala University</Company>
  <LinksUpToDate>false</LinksUpToDate>
  <CharactersWithSpaces>14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i L. Garcia</dc:creator>
  <cp:lastModifiedBy>Katherine Mcmahon</cp:lastModifiedBy>
  <cp:revision>6</cp:revision>
  <cp:lastPrinted>2016-05-02T22:01:00Z</cp:lastPrinted>
  <dcterms:created xsi:type="dcterms:W3CDTF">2017-08-10T16:36:00Z</dcterms:created>
  <dcterms:modified xsi:type="dcterms:W3CDTF">2017-08-16T23:30:00Z</dcterms:modified>
</cp:coreProperties>
</file>